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6E7F6" w14:textId="21B54CFD" w:rsidR="00CA3030" w:rsidRPr="002A29DB" w:rsidRDefault="00CA3030" w:rsidP="009C7A6F">
      <w:pPr>
        <w:rPr>
          <w:rFonts w:ascii="Times New Roman" w:hAnsi="Times New Roman" w:cs="Times New Roman"/>
        </w:rPr>
      </w:pPr>
      <w:r w:rsidRPr="002A29DB">
        <w:rPr>
          <w:rFonts w:ascii="Times New Roman" w:hAnsi="Times New Roman" w:cs="Times New Roman"/>
        </w:rPr>
        <w:t xml:space="preserve"> </w:t>
      </w:r>
      <w:r w:rsidR="002A29DB">
        <w:rPr>
          <w:rFonts w:ascii="Times New Roman" w:hAnsi="Times New Roman" w:cs="Times New Roman"/>
          <w:b/>
          <w:bCs/>
        </w:rPr>
        <w:t xml:space="preserve">Supplemental File 1: </w:t>
      </w:r>
      <w:r w:rsidR="002A29DB">
        <w:rPr>
          <w:rFonts w:ascii="Times New Roman" w:hAnsi="Times New Roman" w:cs="Times New Roman"/>
        </w:rPr>
        <w:t>Items and response options for the codebooks for Supplemental Nutrition Assistance Program (SNAP) food restriction waiver requests, waiver approvals, and bills that was used to program each codebook into Qual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1"/>
        <w:gridCol w:w="6384"/>
      </w:tblGrid>
      <w:tr w:rsidR="002A29DB" w:rsidRPr="002A29DB" w14:paraId="1E8FA1B2" w14:textId="77777777" w:rsidTr="002A29DB">
        <w:tc>
          <w:tcPr>
            <w:tcW w:w="4591" w:type="dxa"/>
          </w:tcPr>
          <w:p w14:paraId="211EC50C" w14:textId="00AA05C3" w:rsidR="002A29DB" w:rsidRPr="002A29DB" w:rsidRDefault="002A29DB" w:rsidP="009C7A6F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384" w:type="dxa"/>
          </w:tcPr>
          <w:p w14:paraId="347A1D50" w14:textId="283A044B" w:rsidR="002A29DB" w:rsidRPr="002A29DB" w:rsidRDefault="002A29DB" w:rsidP="009C7A6F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2A29DB" w:rsidRPr="002A29DB" w14:paraId="46193D99" w14:textId="77777777" w:rsidTr="002A29DB">
        <w:tc>
          <w:tcPr>
            <w:tcW w:w="10975" w:type="dxa"/>
            <w:gridSpan w:val="2"/>
            <w:shd w:val="clear" w:color="auto" w:fill="E8E8E8" w:themeFill="background2"/>
          </w:tcPr>
          <w:p w14:paraId="039A00B1" w14:textId="63A9209A" w:rsidR="002A29DB" w:rsidRPr="002A29DB" w:rsidRDefault="002A29DB" w:rsidP="009C7A6F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  <w:b/>
                <w:bCs/>
              </w:rPr>
              <w:t>Document Information</w:t>
            </w:r>
          </w:p>
        </w:tc>
      </w:tr>
      <w:tr w:rsidR="002A29DB" w:rsidRPr="002A29DB" w14:paraId="1654B0D8" w14:textId="77777777" w:rsidTr="002A29DB">
        <w:tc>
          <w:tcPr>
            <w:tcW w:w="4591" w:type="dxa"/>
          </w:tcPr>
          <w:p w14:paraId="2B5DF29E" w14:textId="72D7ECA6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6384" w:type="dxa"/>
          </w:tcPr>
          <w:p w14:paraId="4E316639" w14:textId="18116399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rop down list of all states</w:t>
            </w:r>
          </w:p>
        </w:tc>
      </w:tr>
      <w:tr w:rsidR="002A29DB" w:rsidRPr="002A29DB" w14:paraId="6D443300" w14:textId="77777777" w:rsidTr="002A29DB">
        <w:tc>
          <w:tcPr>
            <w:tcW w:w="4591" w:type="dxa"/>
          </w:tcPr>
          <w:p w14:paraId="028FEA2C" w14:textId="1DAD94BA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am Member</w:t>
            </w:r>
          </w:p>
        </w:tc>
        <w:tc>
          <w:tcPr>
            <w:tcW w:w="6384" w:type="dxa"/>
          </w:tcPr>
          <w:p w14:paraId="66173C00" w14:textId="10F1AA66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List of team members  </w:t>
            </w:r>
          </w:p>
        </w:tc>
      </w:tr>
      <w:tr w:rsidR="002A29DB" w:rsidRPr="002A29DB" w14:paraId="25652545" w14:textId="77777777" w:rsidTr="002A29DB">
        <w:tc>
          <w:tcPr>
            <w:tcW w:w="4591" w:type="dxa"/>
          </w:tcPr>
          <w:p w14:paraId="16913F40" w14:textId="3FA7FAF2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ocument type</w:t>
            </w:r>
          </w:p>
        </w:tc>
        <w:tc>
          <w:tcPr>
            <w:tcW w:w="6384" w:type="dxa"/>
          </w:tcPr>
          <w:p w14:paraId="5E91DA76" w14:textId="77777777" w:rsidR="002A29DB" w:rsidRPr="002A29DB" w:rsidRDefault="002A29DB" w:rsidP="0047368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 senate bill</w:t>
            </w:r>
          </w:p>
          <w:p w14:paraId="1C76C7D2" w14:textId="77777777" w:rsidR="002A29DB" w:rsidRPr="002A29DB" w:rsidRDefault="002A29DB" w:rsidP="0047368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tate house bill </w:t>
            </w:r>
          </w:p>
          <w:p w14:paraId="13DC8CCC" w14:textId="77777777" w:rsidR="002A29DB" w:rsidRPr="002A29DB" w:rsidRDefault="002A29DB" w:rsidP="0047368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state legislation</w:t>
            </w:r>
          </w:p>
          <w:p w14:paraId="0F1228DB" w14:textId="04A74FC8" w:rsidR="002A29DB" w:rsidRPr="002A29DB" w:rsidRDefault="002A29DB" w:rsidP="0047368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aiver request</w:t>
            </w:r>
          </w:p>
          <w:p w14:paraId="46B61C9F" w14:textId="77777777" w:rsidR="002A29DB" w:rsidRPr="002A29DB" w:rsidRDefault="002A29DB" w:rsidP="0047368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aiver approval</w:t>
            </w:r>
          </w:p>
          <w:p w14:paraId="5D34415B" w14:textId="77777777" w:rsidR="002A29DB" w:rsidRPr="002A29DB" w:rsidRDefault="002A29DB" w:rsidP="009C7A6F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2716A5DA" w14:textId="77777777" w:rsidTr="002A29DB">
        <w:tc>
          <w:tcPr>
            <w:tcW w:w="10975" w:type="dxa"/>
            <w:gridSpan w:val="2"/>
            <w:shd w:val="clear" w:color="auto" w:fill="E8E8E8" w:themeFill="background2"/>
          </w:tcPr>
          <w:p w14:paraId="23664FF8" w14:textId="4A6CFCDD" w:rsidR="002A29DB" w:rsidRPr="002A29DB" w:rsidRDefault="002A29DB" w:rsidP="00473685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  <w:b/>
                <w:bCs/>
              </w:rPr>
              <w:t>Waiver Request Items</w:t>
            </w:r>
          </w:p>
        </w:tc>
      </w:tr>
      <w:tr w:rsidR="002A29DB" w:rsidRPr="002A29DB" w14:paraId="4ED25501" w14:textId="77777777" w:rsidTr="002A29DB">
        <w:tc>
          <w:tcPr>
            <w:tcW w:w="4591" w:type="dxa"/>
          </w:tcPr>
          <w:p w14:paraId="51836D45" w14:textId="483B84D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ate submitted (mm/dd/yyyy)</w:t>
            </w:r>
          </w:p>
        </w:tc>
        <w:tc>
          <w:tcPr>
            <w:tcW w:w="6384" w:type="dxa"/>
          </w:tcPr>
          <w:p w14:paraId="3A03D6F2" w14:textId="4595D03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52FF14D0" w14:textId="77777777" w:rsidTr="002A29DB">
        <w:tc>
          <w:tcPr>
            <w:tcW w:w="4591" w:type="dxa"/>
          </w:tcPr>
          <w:p w14:paraId="57DD8355" w14:textId="6E8D7749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esting official name</w:t>
            </w:r>
          </w:p>
        </w:tc>
        <w:tc>
          <w:tcPr>
            <w:tcW w:w="6384" w:type="dxa"/>
          </w:tcPr>
          <w:p w14:paraId="68042EC4" w14:textId="442620B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C817D32" w14:textId="77777777" w:rsidTr="002A29DB">
        <w:tc>
          <w:tcPr>
            <w:tcW w:w="4591" w:type="dxa"/>
          </w:tcPr>
          <w:p w14:paraId="6DB81A9F" w14:textId="6FACA83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esting official title</w:t>
            </w:r>
          </w:p>
        </w:tc>
        <w:tc>
          <w:tcPr>
            <w:tcW w:w="6384" w:type="dxa"/>
          </w:tcPr>
          <w:p w14:paraId="4AE24870" w14:textId="4DBD906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1DE5845D" w14:textId="77777777" w:rsidTr="002A29DB">
        <w:tc>
          <w:tcPr>
            <w:tcW w:w="4591" w:type="dxa"/>
          </w:tcPr>
          <w:p w14:paraId="3C1A3ADB" w14:textId="228A3EDD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esting official email</w:t>
            </w:r>
          </w:p>
        </w:tc>
        <w:tc>
          <w:tcPr>
            <w:tcW w:w="6384" w:type="dxa"/>
          </w:tcPr>
          <w:p w14:paraId="5550B228" w14:textId="54F44E3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2B0C675C" w14:textId="77777777" w:rsidTr="002A29DB">
        <w:tc>
          <w:tcPr>
            <w:tcW w:w="4591" w:type="dxa"/>
          </w:tcPr>
          <w:p w14:paraId="5E9D4486" w14:textId="2C9A5F0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esting official phone number</w:t>
            </w:r>
          </w:p>
        </w:tc>
        <w:tc>
          <w:tcPr>
            <w:tcW w:w="6384" w:type="dxa"/>
          </w:tcPr>
          <w:p w14:paraId="525AB7B9" w14:textId="3B688E0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D8B0047" w14:textId="77777777" w:rsidTr="002A29DB">
        <w:tc>
          <w:tcPr>
            <w:tcW w:w="4591" w:type="dxa"/>
          </w:tcPr>
          <w:p w14:paraId="08A6F5D3" w14:textId="393C78F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 SNAP contact name</w:t>
            </w:r>
          </w:p>
        </w:tc>
        <w:tc>
          <w:tcPr>
            <w:tcW w:w="6384" w:type="dxa"/>
          </w:tcPr>
          <w:p w14:paraId="08314725" w14:textId="351CC54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013A343B" w14:textId="77777777" w:rsidTr="002A29DB">
        <w:tc>
          <w:tcPr>
            <w:tcW w:w="4591" w:type="dxa"/>
          </w:tcPr>
          <w:p w14:paraId="3C1C6204" w14:textId="5FF98B5F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 SNAP contact title</w:t>
            </w:r>
          </w:p>
        </w:tc>
        <w:tc>
          <w:tcPr>
            <w:tcW w:w="6384" w:type="dxa"/>
          </w:tcPr>
          <w:p w14:paraId="27E904C1" w14:textId="2BC84959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D18CBBA" w14:textId="77777777" w:rsidTr="002A29DB">
        <w:tc>
          <w:tcPr>
            <w:tcW w:w="4591" w:type="dxa"/>
          </w:tcPr>
          <w:p w14:paraId="4F1F3A04" w14:textId="0364AE1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 SNAP contact phone number</w:t>
            </w:r>
          </w:p>
        </w:tc>
        <w:tc>
          <w:tcPr>
            <w:tcW w:w="6384" w:type="dxa"/>
          </w:tcPr>
          <w:p w14:paraId="7C019061" w14:textId="3DB2A30A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ADFB81A" w14:textId="77777777" w:rsidTr="002A29DB">
        <w:tc>
          <w:tcPr>
            <w:tcW w:w="4591" w:type="dxa"/>
          </w:tcPr>
          <w:p w14:paraId="09F8CF17" w14:textId="487704B0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 SNAP contact email</w:t>
            </w:r>
          </w:p>
        </w:tc>
        <w:tc>
          <w:tcPr>
            <w:tcW w:w="6384" w:type="dxa"/>
          </w:tcPr>
          <w:p w14:paraId="292D6B57" w14:textId="092589F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07FAB1AC" w14:textId="77777777" w:rsidTr="002A29DB">
        <w:tc>
          <w:tcPr>
            <w:tcW w:w="4591" w:type="dxa"/>
          </w:tcPr>
          <w:p w14:paraId="5AF046C4" w14:textId="18FBC27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gional SNAP contact name</w:t>
            </w:r>
          </w:p>
        </w:tc>
        <w:tc>
          <w:tcPr>
            <w:tcW w:w="6384" w:type="dxa"/>
          </w:tcPr>
          <w:p w14:paraId="4ED7C516" w14:textId="002A2EE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2C47082" w14:textId="77777777" w:rsidTr="002A29DB">
        <w:tc>
          <w:tcPr>
            <w:tcW w:w="4591" w:type="dxa"/>
          </w:tcPr>
          <w:p w14:paraId="7CF20E13" w14:textId="0D5FD94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gional SNAP contact phone number</w:t>
            </w:r>
          </w:p>
        </w:tc>
        <w:tc>
          <w:tcPr>
            <w:tcW w:w="6384" w:type="dxa"/>
          </w:tcPr>
          <w:p w14:paraId="6D12DE51" w14:textId="6D55546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6B751C4" w14:textId="77777777" w:rsidTr="002A29DB">
        <w:tc>
          <w:tcPr>
            <w:tcW w:w="4591" w:type="dxa"/>
          </w:tcPr>
          <w:p w14:paraId="3E67B534" w14:textId="311F12F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gional SNAP contact email</w:t>
            </w:r>
          </w:p>
        </w:tc>
        <w:tc>
          <w:tcPr>
            <w:tcW w:w="6384" w:type="dxa"/>
          </w:tcPr>
          <w:p w14:paraId="2B9F7205" w14:textId="7D93545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1642F106" w14:textId="77777777" w:rsidTr="002A29DB">
        <w:tc>
          <w:tcPr>
            <w:tcW w:w="4591" w:type="dxa"/>
          </w:tcPr>
          <w:p w14:paraId="743EB1A6" w14:textId="10269074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names/contact information listed on request</w:t>
            </w:r>
          </w:p>
        </w:tc>
        <w:tc>
          <w:tcPr>
            <w:tcW w:w="6384" w:type="dxa"/>
          </w:tcPr>
          <w:p w14:paraId="24321562" w14:textId="4C9E48B9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054D7611" w14:textId="77777777" w:rsidTr="002A29DB">
        <w:tc>
          <w:tcPr>
            <w:tcW w:w="4591" w:type="dxa"/>
          </w:tcPr>
          <w:p w14:paraId="1CE18CBC" w14:textId="53DF84B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ew foods or beverages restricted (in their words-exact definition captured later) [select all that apply]</w:t>
            </w:r>
            <w:r w:rsidRPr="002A29DB">
              <w:rPr>
                <w:rFonts w:ascii="Times New Roman" w:hAnsi="Times New Roman" w:cs="Times New Roman"/>
              </w:rPr>
              <w:br/>
            </w:r>
            <w:r w:rsidRPr="002A29DB">
              <w:rPr>
                <w:rFonts w:ascii="Times New Roman" w:hAnsi="Times New Roman" w:cs="Times New Roman"/>
              </w:rPr>
              <w:br/>
              <w:t xml:space="preserve">For example, if they say they are restricting </w:t>
            </w:r>
            <w:r w:rsidRPr="002A29DB">
              <w:rPr>
                <w:rFonts w:ascii="Times New Roman" w:hAnsi="Times New Roman" w:cs="Times New Roman"/>
              </w:rPr>
              <w:lastRenderedPageBreak/>
              <w:t>"Soda</w:t>
            </w:r>
            <w:proofErr w:type="gramStart"/>
            <w:r w:rsidRPr="002A29DB">
              <w:rPr>
                <w:rFonts w:ascii="Times New Roman" w:hAnsi="Times New Roman" w:cs="Times New Roman"/>
              </w:rPr>
              <w:t>"</w:t>
            </w:r>
            <w:proofErr w:type="gramEnd"/>
            <w:r w:rsidRPr="002A29DB">
              <w:rPr>
                <w:rFonts w:ascii="Times New Roman" w:hAnsi="Times New Roman" w:cs="Times New Roman"/>
              </w:rPr>
              <w:t xml:space="preserve"> but their definition includes artificially sweetened sodas, only select Soda do not select Diet Soda. </w:t>
            </w:r>
          </w:p>
        </w:tc>
        <w:tc>
          <w:tcPr>
            <w:tcW w:w="6384" w:type="dxa"/>
          </w:tcPr>
          <w:p w14:paraId="32BB054A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Soda</w:t>
            </w:r>
          </w:p>
          <w:p w14:paraId="44F1847B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ft drinks</w:t>
            </w:r>
          </w:p>
          <w:p w14:paraId="4A25FB21" w14:textId="6555319F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drinks</w:t>
            </w:r>
          </w:p>
          <w:p w14:paraId="15B3D404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water</w:t>
            </w:r>
          </w:p>
          <w:p w14:paraId="21AB8C0A" w14:textId="106F32E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iet soda/low/no calorie soda</w:t>
            </w:r>
          </w:p>
          <w:p w14:paraId="54F3F984" w14:textId="7414D4CD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Fruit and vegetable drinks</w:t>
            </w:r>
          </w:p>
          <w:p w14:paraId="262BE222" w14:textId="5C8415DB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Unhealthy drinks</w:t>
            </w:r>
          </w:p>
          <w:p w14:paraId="17B48F6A" w14:textId="5602EBD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ports drinks</w:t>
            </w:r>
          </w:p>
          <w:p w14:paraId="249127D2" w14:textId="22008864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nergy drinks</w:t>
            </w:r>
          </w:p>
          <w:p w14:paraId="3A71EBAF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</w:t>
            </w:r>
          </w:p>
          <w:p w14:paraId="23E69362" w14:textId="18B2B814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epared desserts</w:t>
            </w:r>
          </w:p>
          <w:p w14:paraId="20000B98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eeds for food </w:t>
            </w:r>
            <w:proofErr w:type="gramStart"/>
            <w:r w:rsidRPr="002A29DB">
              <w:rPr>
                <w:rFonts w:ascii="Times New Roman" w:hAnsi="Times New Roman" w:cs="Times New Roman"/>
              </w:rPr>
              <w:t>producing</w:t>
            </w:r>
            <w:proofErr w:type="gramEnd"/>
          </w:p>
          <w:p w14:paraId="3CC9914C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ood producing plants</w:t>
            </w:r>
          </w:p>
          <w:p w14:paraId="1BD7EA9A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ruit leather</w:t>
            </w:r>
          </w:p>
          <w:p w14:paraId="454FCF31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weetened baking chocolate </w:t>
            </w:r>
          </w:p>
          <w:p w14:paraId="21CC5BF3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 or chocolate coated fruit</w:t>
            </w:r>
          </w:p>
          <w:p w14:paraId="37F04841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ranola bars</w:t>
            </w:r>
          </w:p>
          <w:p w14:paraId="1810AA53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coconut</w:t>
            </w:r>
          </w:p>
          <w:p w14:paraId="5262FB48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arshmallows</w:t>
            </w:r>
          </w:p>
          <w:p w14:paraId="3A4EDDC9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rail mix</w:t>
            </w:r>
          </w:p>
          <w:p w14:paraId="7E9F3FAF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amel or kettle corn</w:t>
            </w:r>
          </w:p>
          <w:p w14:paraId="13E0D135" w14:textId="53136A99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</w:tc>
      </w:tr>
      <w:tr w:rsidR="002A29DB" w:rsidRPr="002A29DB" w14:paraId="2897CFAD" w14:textId="77777777" w:rsidTr="002A29DB">
        <w:tc>
          <w:tcPr>
            <w:tcW w:w="4591" w:type="dxa"/>
          </w:tcPr>
          <w:p w14:paraId="29620285" w14:textId="53D9006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Definition(s) of restricted foods/beverages</w:t>
            </w:r>
          </w:p>
        </w:tc>
        <w:tc>
          <w:tcPr>
            <w:tcW w:w="6384" w:type="dxa"/>
          </w:tcPr>
          <w:p w14:paraId="30076888" w14:textId="2CD050C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Text box </w:t>
            </w:r>
          </w:p>
        </w:tc>
      </w:tr>
      <w:tr w:rsidR="002A29DB" w:rsidRPr="002A29DB" w14:paraId="66E6F8A0" w14:textId="77777777" w:rsidTr="002A29DB">
        <w:tc>
          <w:tcPr>
            <w:tcW w:w="4591" w:type="dxa"/>
          </w:tcPr>
          <w:p w14:paraId="046260BA" w14:textId="7FCF3359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finition(s) of beverages NOT included in restrictions</w:t>
            </w:r>
          </w:p>
        </w:tc>
        <w:tc>
          <w:tcPr>
            <w:tcW w:w="6384" w:type="dxa"/>
          </w:tcPr>
          <w:p w14:paraId="4D25779E" w14:textId="67F0249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03FF89F" w14:textId="77777777" w:rsidTr="002A29DB">
        <w:tc>
          <w:tcPr>
            <w:tcW w:w="4591" w:type="dxa"/>
          </w:tcPr>
          <w:p w14:paraId="3A563363" w14:textId="369366A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ationale for restriction includes [select all that apply]</w:t>
            </w:r>
          </w:p>
        </w:tc>
        <w:tc>
          <w:tcPr>
            <w:tcW w:w="6384" w:type="dxa"/>
          </w:tcPr>
          <w:p w14:paraId="0495E9FE" w14:textId="122070AB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st effectiveness/cost savings (including health care costs)</w:t>
            </w:r>
          </w:p>
          <w:p w14:paraId="6F67A437" w14:textId="2FBA74E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o align with the stated purpose/goals of SNAP</w:t>
            </w:r>
          </w:p>
          <w:p w14:paraId="674FA0D4" w14:textId="0B8255E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iet and/or health outcomes</w:t>
            </w:r>
          </w:p>
          <w:p w14:paraId="4D221C95" w14:textId="1957887F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Existing restrictions </w:t>
            </w:r>
            <w:proofErr w:type="gramStart"/>
            <w:r w:rsidRPr="002A29DB">
              <w:rPr>
                <w:rFonts w:ascii="Times New Roman" w:hAnsi="Times New Roman" w:cs="Times New Roman"/>
              </w:rPr>
              <w:t>in</w:t>
            </w:r>
            <w:proofErr w:type="gramEnd"/>
            <w:r w:rsidRPr="002A29DB">
              <w:rPr>
                <w:rFonts w:ascii="Times New Roman" w:hAnsi="Times New Roman" w:cs="Times New Roman"/>
              </w:rPr>
              <w:t xml:space="preserve"> other federal nutrition assistance programs (e.g., WIC, school meals)</w:t>
            </w:r>
          </w:p>
          <w:p w14:paraId="437393E1" w14:textId="4CAD64C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creased SNAP household purchasing power</w:t>
            </w:r>
          </w:p>
          <w:p w14:paraId="17FE2918" w14:textId="46F9181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</w:t>
            </w:r>
          </w:p>
        </w:tc>
      </w:tr>
      <w:tr w:rsidR="002A29DB" w:rsidRPr="002A29DB" w14:paraId="5CDE806E" w14:textId="77777777" w:rsidTr="002A29DB">
        <w:tc>
          <w:tcPr>
            <w:tcW w:w="4591" w:type="dxa"/>
          </w:tcPr>
          <w:p w14:paraId="298D558C" w14:textId="10E6B60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d intent/purpose of SNAP (not restrictions, the whole program)</w:t>
            </w:r>
          </w:p>
        </w:tc>
        <w:tc>
          <w:tcPr>
            <w:tcW w:w="6384" w:type="dxa"/>
          </w:tcPr>
          <w:p w14:paraId="2E17957B" w14:textId="1D5A230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057C133D" w14:textId="77777777" w:rsidTr="002A29DB">
        <w:tc>
          <w:tcPr>
            <w:tcW w:w="4591" w:type="dxa"/>
          </w:tcPr>
          <w:p w14:paraId="62EDAA41" w14:textId="6A4E7F1F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Health outcomes cited in justification for restrictions [select all that apply]</w:t>
            </w:r>
          </w:p>
        </w:tc>
        <w:tc>
          <w:tcPr>
            <w:tcW w:w="6384" w:type="dxa"/>
          </w:tcPr>
          <w:p w14:paraId="67ACEFFE" w14:textId="6234C23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ow diet quality/poor dietary intake</w:t>
            </w:r>
          </w:p>
          <w:p w14:paraId="5408DC74" w14:textId="68C4F9B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besity</w:t>
            </w:r>
          </w:p>
          <w:p w14:paraId="3FE9FA4C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 2 diabetes</w:t>
            </w:r>
          </w:p>
          <w:p w14:paraId="19D91D13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diovascular disease</w:t>
            </w:r>
          </w:p>
          <w:p w14:paraId="205C9253" w14:textId="0D83066D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Cancer</w:t>
            </w:r>
          </w:p>
          <w:p w14:paraId="00EB4863" w14:textId="6AD9638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Kidney disease</w:t>
            </w:r>
          </w:p>
          <w:p w14:paraId="1B251A90" w14:textId="181F028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ntal disease</w:t>
            </w:r>
          </w:p>
          <w:p w14:paraId="16BA3FC8" w14:textId="01A31764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ver disease</w:t>
            </w:r>
          </w:p>
          <w:p w14:paraId="6F6E5C4E" w14:textId="3D0808FD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  <w:p w14:paraId="52A97CE4" w14:textId="264ACB0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04478450" w14:textId="77777777" w:rsidTr="002A29DB">
        <w:tc>
          <w:tcPr>
            <w:tcW w:w="4591" w:type="dxa"/>
          </w:tcPr>
          <w:p w14:paraId="175931B1" w14:textId="1F5ED21A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Mentions children’s health in justification for restrictions</w:t>
            </w:r>
          </w:p>
        </w:tc>
        <w:tc>
          <w:tcPr>
            <w:tcW w:w="6384" w:type="dxa"/>
          </w:tcPr>
          <w:p w14:paraId="671C1206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Yes </w:t>
            </w:r>
          </w:p>
          <w:p w14:paraId="49CB2989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  <w:p w14:paraId="53D40547" w14:textId="7ECC3FAF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on’t know/can’t tell</w:t>
            </w:r>
          </w:p>
        </w:tc>
      </w:tr>
      <w:tr w:rsidR="002A29DB" w:rsidRPr="002A29DB" w14:paraId="2878D921" w14:textId="77777777" w:rsidTr="002A29DB">
        <w:tc>
          <w:tcPr>
            <w:tcW w:w="4591" w:type="dxa"/>
          </w:tcPr>
          <w:p w14:paraId="250A12CB" w14:textId="5A52736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hildren’s health outcomes cited [select all that apply]</w:t>
            </w:r>
          </w:p>
        </w:tc>
        <w:tc>
          <w:tcPr>
            <w:tcW w:w="6384" w:type="dxa"/>
          </w:tcPr>
          <w:p w14:paraId="0A6466E1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ow diet quality/poor dietary intake</w:t>
            </w:r>
          </w:p>
          <w:p w14:paraId="48CB6A27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besity</w:t>
            </w:r>
          </w:p>
          <w:p w14:paraId="3EB43EA6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 2 diabetes</w:t>
            </w:r>
          </w:p>
          <w:p w14:paraId="23D43009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diovascular disease</w:t>
            </w:r>
          </w:p>
          <w:p w14:paraId="1E4398EC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cer</w:t>
            </w:r>
          </w:p>
          <w:p w14:paraId="224E4C6F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Kidney disease</w:t>
            </w:r>
          </w:p>
          <w:p w14:paraId="30D708BB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ntal disease</w:t>
            </w:r>
          </w:p>
          <w:p w14:paraId="4476AF92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ver disease</w:t>
            </w:r>
          </w:p>
          <w:p w14:paraId="03FE2A35" w14:textId="7FCF4EE2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t applicable/none stated</w:t>
            </w:r>
          </w:p>
          <w:p w14:paraId="183A5260" w14:textId="77777777" w:rsidR="002A29DB" w:rsidRPr="002A29DB" w:rsidRDefault="002A29DB" w:rsidP="00D72C61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  <w:p w14:paraId="0E7FC7B9" w14:textId="0A5D232E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6E0D7C0D" w14:textId="77777777" w:rsidTr="002A29DB">
        <w:tc>
          <w:tcPr>
            <w:tcW w:w="4591" w:type="dxa"/>
          </w:tcPr>
          <w:p w14:paraId="76FE7CBF" w14:textId="4A9DACF4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s of literature cited [select all that apply]</w:t>
            </w:r>
          </w:p>
        </w:tc>
        <w:tc>
          <w:tcPr>
            <w:tcW w:w="6384" w:type="dxa"/>
          </w:tcPr>
          <w:p w14:paraId="40B2A34F" w14:textId="00A19B1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overnment report(s) or link to government report(s)</w:t>
            </w:r>
          </w:p>
          <w:p w14:paraId="03C8E6AD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eer-reviewed publication</w:t>
            </w:r>
          </w:p>
          <w:p w14:paraId="21DCC937" w14:textId="1A28839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report</w:t>
            </w:r>
          </w:p>
          <w:p w14:paraId="466FDD03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Website </w:t>
            </w:r>
          </w:p>
          <w:p w14:paraId="3BB8E2FF" w14:textId="6E7FF77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</w:t>
            </w:r>
          </w:p>
          <w:p w14:paraId="1C04AF30" w14:textId="62160F5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__</w:t>
            </w:r>
          </w:p>
        </w:tc>
      </w:tr>
      <w:tr w:rsidR="002A29DB" w:rsidRPr="002A29DB" w14:paraId="1FB075EE" w14:textId="77777777" w:rsidTr="002A29DB">
        <w:tc>
          <w:tcPr>
            <w:tcW w:w="4591" w:type="dxa"/>
          </w:tcPr>
          <w:p w14:paraId="195A6D80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nks to literature cited</w:t>
            </w:r>
          </w:p>
          <w:p w14:paraId="622936CA" w14:textId="23704538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6227C53D" w14:textId="7C087855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F2A8336" w14:textId="77777777" w:rsidTr="002A29DB">
        <w:tc>
          <w:tcPr>
            <w:tcW w:w="4591" w:type="dxa"/>
          </w:tcPr>
          <w:p w14:paraId="72F2A616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entions “Make America Healthy Again” or making [state name] healthy again</w:t>
            </w:r>
          </w:p>
          <w:p w14:paraId="2BA27284" w14:textId="03C68BED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84" w:type="dxa"/>
          </w:tcPr>
          <w:p w14:paraId="74E37048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121009C6" w14:textId="394917C1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1FB71CC8" w14:textId="77777777" w:rsidTr="002A29DB">
        <w:tc>
          <w:tcPr>
            <w:tcW w:w="4591" w:type="dxa"/>
          </w:tcPr>
          <w:p w14:paraId="3D663121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nticipated implementation date</w:t>
            </w:r>
          </w:p>
          <w:p w14:paraId="4D1D5E3B" w14:textId="39DFC06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7AB4E92D" w14:textId="2895E82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BF0CA46" w14:textId="77777777" w:rsidTr="002A29DB">
        <w:tc>
          <w:tcPr>
            <w:tcW w:w="4591" w:type="dxa"/>
          </w:tcPr>
          <w:p w14:paraId="56305116" w14:textId="2D719A1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Do they mention they will pilot these restrictions on a smaller scale before fully implementing them? </w:t>
            </w:r>
          </w:p>
        </w:tc>
        <w:tc>
          <w:tcPr>
            <w:tcW w:w="6384" w:type="dxa"/>
          </w:tcPr>
          <w:p w14:paraId="118D3F45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63A65BD9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  <w:p w14:paraId="16A39E5F" w14:textId="6EA4FC5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BC27CDB" w14:textId="77777777" w:rsidTr="002A29DB">
        <w:tc>
          <w:tcPr>
            <w:tcW w:w="4591" w:type="dxa"/>
          </w:tcPr>
          <w:p w14:paraId="70D4B310" w14:textId="053C77D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yes, what are the details of the pilot plans</w:t>
            </w:r>
          </w:p>
        </w:tc>
        <w:tc>
          <w:tcPr>
            <w:tcW w:w="6384" w:type="dxa"/>
          </w:tcPr>
          <w:p w14:paraId="2AE6635A" w14:textId="089D6A00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219A6F5A" w14:textId="77777777" w:rsidTr="002A29DB">
        <w:tc>
          <w:tcPr>
            <w:tcW w:w="4591" w:type="dxa"/>
          </w:tcPr>
          <w:p w14:paraId="7BB02806" w14:textId="3D3EF186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mplementation supports described [select all that apply]</w:t>
            </w:r>
          </w:p>
        </w:tc>
        <w:tc>
          <w:tcPr>
            <w:tcW w:w="6384" w:type="dxa"/>
          </w:tcPr>
          <w:p w14:paraId="4B22194D" w14:textId="0543189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llaboration with other SAs</w:t>
            </w:r>
          </w:p>
          <w:p w14:paraId="74915038" w14:textId="4BC7ADD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llaboration with other community groups</w:t>
            </w:r>
          </w:p>
          <w:p w14:paraId="0220A456" w14:textId="2222BB3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participant nutrition education about healthy food/beverage options</w:t>
            </w:r>
          </w:p>
          <w:p w14:paraId="7058653C" w14:textId="3E4E72FA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participant communications/communication plan related to the waiver</w:t>
            </w:r>
          </w:p>
          <w:p w14:paraId="2F0C6A0A" w14:textId="49D80F92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discussions/work group</w:t>
            </w:r>
          </w:p>
          <w:p w14:paraId="62BA3774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education</w:t>
            </w:r>
          </w:p>
          <w:p w14:paraId="6CB066B9" w14:textId="226980C3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Retailer communications/communication plan </w:t>
            </w:r>
          </w:p>
          <w:p w14:paraId="32F95C17" w14:textId="77777777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NAP staff training </w:t>
            </w:r>
          </w:p>
          <w:p w14:paraId="2FFC72BB" w14:textId="3293915C" w:rsidR="002A29DB" w:rsidRPr="002A29DB" w:rsidRDefault="002A29DB" w:rsidP="00D9741A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___</w:t>
            </w:r>
          </w:p>
        </w:tc>
      </w:tr>
      <w:tr w:rsidR="002A29DB" w:rsidRPr="002A29DB" w14:paraId="6EF7AC0A" w14:textId="77777777" w:rsidTr="002A29DB">
        <w:tc>
          <w:tcPr>
            <w:tcW w:w="4591" w:type="dxa"/>
          </w:tcPr>
          <w:p w14:paraId="51B7D4EC" w14:textId="77777777" w:rsidR="002A29DB" w:rsidRPr="002A29DB" w:rsidRDefault="002A29DB" w:rsidP="00030593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imeline listed for communication plan</w:t>
            </w:r>
          </w:p>
          <w:p w14:paraId="0E1083A0" w14:textId="77777777" w:rsidR="002A29DB" w:rsidRPr="002A29DB" w:rsidRDefault="002A29DB" w:rsidP="00030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16F6A561" w14:textId="77777777" w:rsidR="002A29DB" w:rsidRPr="002A29DB" w:rsidRDefault="002A29DB" w:rsidP="00030593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  <w:p w14:paraId="2A964F64" w14:textId="1D4C630F" w:rsidR="002A29DB" w:rsidRPr="002A29DB" w:rsidRDefault="002A29DB" w:rsidP="00030593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35B6494C" w14:textId="77777777" w:rsidTr="002A29DB">
        <w:tc>
          <w:tcPr>
            <w:tcW w:w="4591" w:type="dxa"/>
          </w:tcPr>
          <w:p w14:paraId="34391C2A" w14:textId="1F8DA97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tended audience for communication plan</w:t>
            </w:r>
          </w:p>
        </w:tc>
        <w:tc>
          <w:tcPr>
            <w:tcW w:w="6384" w:type="dxa"/>
          </w:tcPr>
          <w:p w14:paraId="18AA48CB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participating households</w:t>
            </w:r>
          </w:p>
          <w:p w14:paraId="57B7471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eneral public</w:t>
            </w:r>
          </w:p>
          <w:p w14:paraId="2D2E67A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dvocates</w:t>
            </w:r>
          </w:p>
          <w:p w14:paraId="684AB9D8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Retailers </w:t>
            </w:r>
          </w:p>
          <w:p w14:paraId="15C88750" w14:textId="1EAE18D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Not stated </w:t>
            </w:r>
          </w:p>
          <w:p w14:paraId="53E99F89" w14:textId="2B1D8B8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 communication plan(s) described</w:t>
            </w:r>
          </w:p>
          <w:p w14:paraId="0DFA4855" w14:textId="48FBB47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</w:t>
            </w:r>
          </w:p>
        </w:tc>
      </w:tr>
      <w:tr w:rsidR="002A29DB" w:rsidRPr="002A29DB" w14:paraId="3E851BFD" w14:textId="77777777" w:rsidTr="002A29DB">
        <w:tc>
          <w:tcPr>
            <w:tcW w:w="4591" w:type="dxa"/>
          </w:tcPr>
          <w:p w14:paraId="0320EDCF" w14:textId="08646E3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participant communication strategies about waiver described</w:t>
            </w:r>
          </w:p>
        </w:tc>
        <w:tc>
          <w:tcPr>
            <w:tcW w:w="6384" w:type="dxa"/>
          </w:tcPr>
          <w:p w14:paraId="1D0ACC81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ebsite content</w:t>
            </w:r>
          </w:p>
          <w:p w14:paraId="4254424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ess release</w:t>
            </w:r>
          </w:p>
          <w:p w14:paraId="3580BB8C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mmunity partner collaboration</w:t>
            </w:r>
          </w:p>
          <w:p w14:paraId="26A7C47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Brochures</w:t>
            </w:r>
          </w:p>
          <w:p w14:paraId="0D283A6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ail</w:t>
            </w:r>
          </w:p>
          <w:p w14:paraId="5B557E5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cial media</w:t>
            </w:r>
          </w:p>
          <w:p w14:paraId="411F9893" w14:textId="444D5E9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hone calls</w:t>
            </w:r>
          </w:p>
          <w:p w14:paraId="1C0C612F" w14:textId="58556DB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mails</w:t>
            </w:r>
          </w:p>
          <w:p w14:paraId="79DC081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messages</w:t>
            </w:r>
          </w:p>
          <w:p w14:paraId="09308287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In-person programs</w:t>
            </w:r>
          </w:p>
          <w:p w14:paraId="250C32DC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fographics</w:t>
            </w:r>
          </w:p>
          <w:p w14:paraId="6007F62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alking points for SNAP staff or communication training</w:t>
            </w:r>
          </w:p>
          <w:p w14:paraId="3E638E10" w14:textId="074AF15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</w:t>
            </w:r>
          </w:p>
          <w:p w14:paraId="214FCAA2" w14:textId="2C7AA33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_</w:t>
            </w:r>
          </w:p>
        </w:tc>
      </w:tr>
      <w:tr w:rsidR="002A29DB" w:rsidRPr="002A29DB" w14:paraId="3B0734F9" w14:textId="77777777" w:rsidTr="002A29DB">
        <w:tc>
          <w:tcPr>
            <w:tcW w:w="4591" w:type="dxa"/>
          </w:tcPr>
          <w:p w14:paraId="713EBED3" w14:textId="56209EB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 xml:space="preserve">Retailer communication strategies about </w:t>
            </w:r>
            <w:proofErr w:type="gramStart"/>
            <w:r w:rsidRPr="002A29DB">
              <w:rPr>
                <w:rFonts w:ascii="Times New Roman" w:hAnsi="Times New Roman" w:cs="Times New Roman"/>
              </w:rPr>
              <w:t>waiver</w:t>
            </w:r>
            <w:proofErr w:type="gramEnd"/>
            <w:r w:rsidRPr="002A29DB">
              <w:rPr>
                <w:rFonts w:ascii="Times New Roman" w:hAnsi="Times New Roman" w:cs="Times New Roman"/>
              </w:rPr>
              <w:t xml:space="preserve"> described [select all that apply]</w:t>
            </w:r>
          </w:p>
        </w:tc>
        <w:tc>
          <w:tcPr>
            <w:tcW w:w="6384" w:type="dxa"/>
          </w:tcPr>
          <w:p w14:paraId="330553AD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ebsite content</w:t>
            </w:r>
          </w:p>
          <w:p w14:paraId="6E67DE6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cial media</w:t>
            </w:r>
          </w:p>
          <w:p w14:paraId="21CBE4F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fographics</w:t>
            </w:r>
          </w:p>
          <w:p w14:paraId="261CBA8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ignage or posters</w:t>
            </w:r>
          </w:p>
          <w:p w14:paraId="372C366A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mails</w:t>
            </w:r>
          </w:p>
          <w:p w14:paraId="36305FE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ailers</w:t>
            </w:r>
          </w:p>
          <w:p w14:paraId="7F54FEA2" w14:textId="29AD15D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ebinars</w:t>
            </w:r>
          </w:p>
          <w:p w14:paraId="78DB906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alking points for retailers or communication training</w:t>
            </w:r>
          </w:p>
          <w:p w14:paraId="1A40CDAA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AQ document</w:t>
            </w:r>
          </w:p>
          <w:p w14:paraId="5E37F4FB" w14:textId="3A47CAE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</w:t>
            </w:r>
          </w:p>
          <w:p w14:paraId="0F2B871D" w14:textId="431EB66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_</w:t>
            </w:r>
          </w:p>
        </w:tc>
      </w:tr>
      <w:tr w:rsidR="002A29DB" w:rsidRPr="002A29DB" w14:paraId="07D17F0F" w14:textId="77777777" w:rsidTr="002A29DB">
        <w:tc>
          <w:tcPr>
            <w:tcW w:w="4591" w:type="dxa"/>
          </w:tcPr>
          <w:p w14:paraId="3CE2221D" w14:textId="0F4E3559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Education mentioned</w:t>
            </w:r>
          </w:p>
        </w:tc>
        <w:tc>
          <w:tcPr>
            <w:tcW w:w="6384" w:type="dxa"/>
          </w:tcPr>
          <w:p w14:paraId="4EA56A1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4A437F7C" w14:textId="76D98B2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7C1E6CDF" w14:textId="77777777" w:rsidTr="002A29DB">
        <w:tc>
          <w:tcPr>
            <w:tcW w:w="4591" w:type="dxa"/>
          </w:tcPr>
          <w:p w14:paraId="61796BA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yes, what role is described for SNAP Ed</w:t>
            </w:r>
          </w:p>
          <w:p w14:paraId="0B4B9E63" w14:textId="3A35A8A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6F07EE9D" w14:textId="3893B86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0C7420C" w14:textId="77777777" w:rsidTr="002A29DB">
        <w:tc>
          <w:tcPr>
            <w:tcW w:w="4591" w:type="dxa"/>
          </w:tcPr>
          <w:p w14:paraId="777D11EB" w14:textId="075078B2" w:rsidR="002A29DB" w:rsidRPr="002A29DB" w:rsidRDefault="002A29DB" w:rsidP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nticipated impacts/outcomes of waiver implementation described in anticipated outcomes, impacts on state agency, or similar section (s) [select all that apply]</w:t>
            </w:r>
          </w:p>
        </w:tc>
        <w:tc>
          <w:tcPr>
            <w:tcW w:w="6384" w:type="dxa"/>
          </w:tcPr>
          <w:p w14:paraId="29C457A1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mprovements in diet</w:t>
            </w:r>
          </w:p>
          <w:p w14:paraId="090C608E" w14:textId="3928D99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mprovements in health outcomes</w:t>
            </w:r>
          </w:p>
          <w:p w14:paraId="19C77CA4" w14:textId="04DB368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creases in food access</w:t>
            </w:r>
          </w:p>
          <w:p w14:paraId="50CA7855" w14:textId="7D4FA14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 impact on SA staff time</w:t>
            </w:r>
          </w:p>
          <w:p w14:paraId="6037E124" w14:textId="4D827B6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 impact on SA budget</w:t>
            </w:r>
          </w:p>
          <w:p w14:paraId="313CBCCA" w14:textId="4B50BEE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No impact on retailer expenses </w:t>
            </w:r>
          </w:p>
          <w:p w14:paraId="36FF7B77" w14:textId="3B47BA7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 mentioned</w:t>
            </w:r>
          </w:p>
          <w:p w14:paraId="36DDD001" w14:textId="5F8CAB5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_</w:t>
            </w:r>
          </w:p>
          <w:p w14:paraId="142550DF" w14:textId="51A6CC4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6AC5D9A8" w14:textId="77777777" w:rsidTr="002A29DB">
        <w:tc>
          <w:tcPr>
            <w:tcW w:w="4591" w:type="dxa"/>
          </w:tcPr>
          <w:p w14:paraId="6228E7BF" w14:textId="16F7C0F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 trade group mentioned in request</w:t>
            </w:r>
          </w:p>
        </w:tc>
        <w:tc>
          <w:tcPr>
            <w:tcW w:w="6384" w:type="dxa"/>
          </w:tcPr>
          <w:p w14:paraId="564F77EE" w14:textId="158D1A8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/No</w:t>
            </w:r>
          </w:p>
        </w:tc>
      </w:tr>
      <w:tr w:rsidR="002A29DB" w:rsidRPr="002A29DB" w14:paraId="0AF054CA" w14:textId="77777777" w:rsidTr="002A29DB">
        <w:tc>
          <w:tcPr>
            <w:tcW w:w="4591" w:type="dxa"/>
          </w:tcPr>
          <w:p w14:paraId="1EB080EB" w14:textId="140A6C9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 trade group contact information</w:t>
            </w:r>
          </w:p>
        </w:tc>
        <w:tc>
          <w:tcPr>
            <w:tcW w:w="6384" w:type="dxa"/>
          </w:tcPr>
          <w:p w14:paraId="744E6E97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4E5DB00" w14:textId="77777777" w:rsidTr="002A29DB">
        <w:tc>
          <w:tcPr>
            <w:tcW w:w="4591" w:type="dxa"/>
          </w:tcPr>
          <w:p w14:paraId="30C52AD0" w14:textId="79EC60E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strictions apply to summer EBT/pEBT</w:t>
            </w:r>
          </w:p>
          <w:p w14:paraId="634E221C" w14:textId="6AC9669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583A53D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076D237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  <w:p w14:paraId="477F78AB" w14:textId="15834B9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Not stated</w:t>
            </w:r>
          </w:p>
        </w:tc>
      </w:tr>
      <w:tr w:rsidR="002A29DB" w:rsidRPr="002A29DB" w14:paraId="18595E91" w14:textId="77777777" w:rsidTr="002A29DB">
        <w:tc>
          <w:tcPr>
            <w:tcW w:w="4591" w:type="dxa"/>
          </w:tcPr>
          <w:p w14:paraId="309D5BC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 xml:space="preserve">Length of time retailers </w:t>
            </w:r>
            <w:proofErr w:type="gramStart"/>
            <w:r w:rsidRPr="002A29DB">
              <w:rPr>
                <w:rFonts w:ascii="Times New Roman" w:hAnsi="Times New Roman" w:cs="Times New Roman"/>
              </w:rPr>
              <w:t>have to</w:t>
            </w:r>
            <w:proofErr w:type="gramEnd"/>
            <w:r w:rsidRPr="002A29DB">
              <w:rPr>
                <w:rFonts w:ascii="Times New Roman" w:hAnsi="Times New Roman" w:cs="Times New Roman"/>
              </w:rPr>
              <w:t xml:space="preserve"> implement </w:t>
            </w:r>
          </w:p>
          <w:p w14:paraId="7108D0BD" w14:textId="75C6BCF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7A3CD599" w14:textId="12E3F97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Text box </w:t>
            </w:r>
          </w:p>
        </w:tc>
      </w:tr>
      <w:tr w:rsidR="002A29DB" w:rsidRPr="002A29DB" w14:paraId="2A5D2035" w14:textId="77777777" w:rsidTr="002A29DB">
        <w:tc>
          <w:tcPr>
            <w:tcW w:w="4591" w:type="dxa"/>
          </w:tcPr>
          <w:p w14:paraId="64B80FF6" w14:textId="09206FE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Compliance plan for retailers described </w:t>
            </w:r>
          </w:p>
        </w:tc>
        <w:tc>
          <w:tcPr>
            <w:tcW w:w="6384" w:type="dxa"/>
          </w:tcPr>
          <w:p w14:paraId="6EBC98C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ttestation statement/self-report</w:t>
            </w:r>
          </w:p>
          <w:p w14:paraId="63F5CEA6" w14:textId="224FEB2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Existing reporting channels </w:t>
            </w:r>
          </w:p>
          <w:p w14:paraId="0B82BC68" w14:textId="6D88845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redible tips from the public</w:t>
            </w:r>
          </w:p>
          <w:p w14:paraId="70E9F9D5" w14:textId="6049516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ecret shoppers</w:t>
            </w:r>
          </w:p>
          <w:p w14:paraId="2A99E1CD" w14:textId="56F45EA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onitoring program</w:t>
            </w:r>
          </w:p>
          <w:p w14:paraId="4B8A6E8C" w14:textId="4AA570E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racking complaints</w:t>
            </w:r>
          </w:p>
          <w:p w14:paraId="257872C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 mentioned</w:t>
            </w:r>
          </w:p>
          <w:p w14:paraId="04492EA2" w14:textId="68445F3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</w:tc>
      </w:tr>
      <w:tr w:rsidR="002A29DB" w:rsidRPr="002A29DB" w14:paraId="5D8A1B46" w14:textId="77777777" w:rsidTr="002A29DB">
        <w:tc>
          <w:tcPr>
            <w:tcW w:w="4591" w:type="dxa"/>
          </w:tcPr>
          <w:p w14:paraId="2E4A7C2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Evaluation outcomes planned. </w:t>
            </w:r>
          </w:p>
          <w:p w14:paraId="3F2F2C1A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  <w:p w14:paraId="353705BB" w14:textId="0290476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4B605CE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besity/BMI</w:t>
            </w:r>
          </w:p>
          <w:p w14:paraId="4AD9470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 2 diabetes</w:t>
            </w:r>
          </w:p>
          <w:p w14:paraId="0C870FCC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Hypertension</w:t>
            </w:r>
          </w:p>
          <w:p w14:paraId="3475AB5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VD</w:t>
            </w:r>
          </w:p>
          <w:p w14:paraId="213A5B0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conomic impacts</w:t>
            </w:r>
          </w:p>
          <w:p w14:paraId="388D92A4" w14:textId="3C34FDE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ood consumption</w:t>
            </w:r>
          </w:p>
          <w:p w14:paraId="31D3C9A5" w14:textId="7E0F64F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ood purchases</w:t>
            </w:r>
          </w:p>
          <w:p w14:paraId="542A68EC" w14:textId="0931AB1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elf-reported meals away from home</w:t>
            </w:r>
          </w:p>
          <w:p w14:paraId="6A938554" w14:textId="7A9362D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elf-reported payment substitution</w:t>
            </w:r>
          </w:p>
          <w:p w14:paraId="2A3F72D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motional impacts</w:t>
            </w:r>
          </w:p>
          <w:p w14:paraId="17D5D329" w14:textId="32D75CC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Participant waiver awareness </w:t>
            </w:r>
          </w:p>
          <w:p w14:paraId="5F25BD6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igma</w:t>
            </w:r>
          </w:p>
          <w:p w14:paraId="45E1138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Food access </w:t>
            </w:r>
          </w:p>
          <w:p w14:paraId="66B80C52" w14:textId="4C38E51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NAP participation </w:t>
            </w:r>
          </w:p>
          <w:p w14:paraId="1A4B4BDB" w14:textId="08524E39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awareness</w:t>
            </w:r>
          </w:p>
          <w:p w14:paraId="3DBD888C" w14:textId="733D860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technical capabilities</w:t>
            </w:r>
          </w:p>
          <w:p w14:paraId="2B2C25C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implementation costs</w:t>
            </w:r>
          </w:p>
          <w:p w14:paraId="57B1D84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Retailer barriers to adoption </w:t>
            </w:r>
          </w:p>
          <w:p w14:paraId="5CC2C9DF" w14:textId="6567143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redemption</w:t>
            </w:r>
          </w:p>
          <w:p w14:paraId="37C7650D" w14:textId="137826D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SNAP participation rates</w:t>
            </w:r>
          </w:p>
          <w:p w14:paraId="777C72EB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eographic retailer coverage</w:t>
            </w:r>
          </w:p>
          <w:p w14:paraId="570FB2B2" w14:textId="2AE2E46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Out-of-state SNAP redemption </w:t>
            </w:r>
          </w:p>
          <w:p w14:paraId="1D102EDD" w14:textId="7E5E6A0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lastRenderedPageBreak/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  <w:p w14:paraId="1AE3B2E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22A7C8B9" w14:textId="77777777" w:rsidTr="002A29DB">
        <w:tc>
          <w:tcPr>
            <w:tcW w:w="4591" w:type="dxa"/>
          </w:tcPr>
          <w:p w14:paraId="2903C78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 xml:space="preserve">Evaluation data sources </w:t>
            </w:r>
          </w:p>
          <w:p w14:paraId="500392FA" w14:textId="1E356C8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</w:tcPr>
          <w:p w14:paraId="0B396A77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edicaid claims data</w:t>
            </w:r>
          </w:p>
          <w:p w14:paraId="34B60A42" w14:textId="6205033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WIC data </w:t>
            </w:r>
          </w:p>
          <w:p w14:paraId="46B45434" w14:textId="54D2817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existing state-level datasets/surveillance systems</w:t>
            </w:r>
          </w:p>
          <w:p w14:paraId="517DF7EB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articipant surveys</w:t>
            </w:r>
          </w:p>
          <w:p w14:paraId="689CD34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readiness and needs assessment</w:t>
            </w:r>
          </w:p>
          <w:p w14:paraId="63613921" w14:textId="60882C2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Retailer surveys </w:t>
            </w:r>
          </w:p>
          <w:p w14:paraId="42BF07EE" w14:textId="3A16186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data (transaction data-not EBT redemption data)</w:t>
            </w:r>
          </w:p>
          <w:p w14:paraId="23D9A2F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Listening sessions with retailers </w:t>
            </w:r>
          </w:p>
          <w:p w14:paraId="3D9190C7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EBT redemption data </w:t>
            </w:r>
          </w:p>
          <w:p w14:paraId="62568AFE" w14:textId="21DE67A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articipant complaints</w:t>
            </w:r>
          </w:p>
          <w:p w14:paraId="342A57D0" w14:textId="595DA2C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complaints</w:t>
            </w:r>
          </w:p>
        </w:tc>
      </w:tr>
      <w:tr w:rsidR="002A29DB" w:rsidRPr="002A29DB" w14:paraId="28BCA15C" w14:textId="77777777" w:rsidTr="002A29DB">
        <w:tc>
          <w:tcPr>
            <w:tcW w:w="4591" w:type="dxa"/>
          </w:tcPr>
          <w:p w14:paraId="5954F568" w14:textId="1A824C1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valuation partner or potential partner specified</w:t>
            </w:r>
          </w:p>
        </w:tc>
        <w:tc>
          <w:tcPr>
            <w:tcW w:w="6384" w:type="dxa"/>
          </w:tcPr>
          <w:p w14:paraId="196738A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Yes </w:t>
            </w:r>
          </w:p>
          <w:p w14:paraId="2B57744B" w14:textId="306F396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3C165C80" w14:textId="77777777" w:rsidTr="002A29DB">
        <w:tc>
          <w:tcPr>
            <w:tcW w:w="4591" w:type="dxa"/>
          </w:tcPr>
          <w:p w14:paraId="1E536ACE" w14:textId="4D90DEF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yes, list partner</w:t>
            </w:r>
          </w:p>
        </w:tc>
        <w:tc>
          <w:tcPr>
            <w:tcW w:w="6384" w:type="dxa"/>
          </w:tcPr>
          <w:p w14:paraId="01351105" w14:textId="33680FF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70E6A94" w14:textId="77777777" w:rsidTr="002A29DB">
        <w:tc>
          <w:tcPr>
            <w:tcW w:w="4591" w:type="dxa"/>
          </w:tcPr>
          <w:p w14:paraId="55B5919A" w14:textId="403D357E" w:rsidR="002A29DB" w:rsidRPr="002A29DB" w:rsidRDefault="002A29DB" w:rsidP="00362D95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</w:rPr>
              <w:t>Other notes/important information not captured above</w:t>
            </w:r>
          </w:p>
        </w:tc>
        <w:tc>
          <w:tcPr>
            <w:tcW w:w="6384" w:type="dxa"/>
          </w:tcPr>
          <w:p w14:paraId="319F9611" w14:textId="2C6AE37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4E056ADA" w14:textId="77777777" w:rsidTr="002A29DB">
        <w:tc>
          <w:tcPr>
            <w:tcW w:w="10975" w:type="dxa"/>
            <w:gridSpan w:val="2"/>
            <w:shd w:val="clear" w:color="auto" w:fill="E8E8E8" w:themeFill="background2"/>
          </w:tcPr>
          <w:p w14:paraId="48144E1C" w14:textId="7C83B6A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aiver Approval Items</w:t>
            </w:r>
          </w:p>
        </w:tc>
      </w:tr>
      <w:tr w:rsidR="002A29DB" w:rsidRPr="002A29DB" w14:paraId="702E9455" w14:textId="77777777" w:rsidTr="002A29DB">
        <w:tc>
          <w:tcPr>
            <w:tcW w:w="4591" w:type="dxa"/>
          </w:tcPr>
          <w:p w14:paraId="5CF783C7" w14:textId="6DDDC6E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aiver start</w:t>
            </w:r>
          </w:p>
        </w:tc>
        <w:tc>
          <w:tcPr>
            <w:tcW w:w="6384" w:type="dxa"/>
          </w:tcPr>
          <w:p w14:paraId="1E875EB5" w14:textId="1FC0E19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onth/Day/Year</w:t>
            </w:r>
          </w:p>
        </w:tc>
      </w:tr>
      <w:tr w:rsidR="002A29DB" w:rsidRPr="002A29DB" w14:paraId="097A4F4B" w14:textId="77777777" w:rsidTr="002A29DB">
        <w:tc>
          <w:tcPr>
            <w:tcW w:w="4591" w:type="dxa"/>
          </w:tcPr>
          <w:p w14:paraId="2F7FE267" w14:textId="55AF08E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aiver duration</w:t>
            </w:r>
          </w:p>
        </w:tc>
        <w:tc>
          <w:tcPr>
            <w:tcW w:w="6384" w:type="dxa"/>
          </w:tcPr>
          <w:p w14:paraId="7AE8BF2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  <w:p w14:paraId="581D64E7" w14:textId="7475E6B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72F54AA" w14:textId="77777777" w:rsidTr="002A29DB">
        <w:tc>
          <w:tcPr>
            <w:tcW w:w="4591" w:type="dxa"/>
          </w:tcPr>
          <w:p w14:paraId="0499E365" w14:textId="08EB474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xtension possible</w:t>
            </w:r>
          </w:p>
        </w:tc>
        <w:tc>
          <w:tcPr>
            <w:tcW w:w="6384" w:type="dxa"/>
          </w:tcPr>
          <w:p w14:paraId="0BABEB8B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Yes </w:t>
            </w:r>
          </w:p>
          <w:p w14:paraId="7FEA6D71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  <w:p w14:paraId="1EB54E85" w14:textId="5A49A29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244CD46" w14:textId="77777777" w:rsidTr="002A29DB">
        <w:tc>
          <w:tcPr>
            <w:tcW w:w="4591" w:type="dxa"/>
          </w:tcPr>
          <w:p w14:paraId="0735BBC6" w14:textId="50937F9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yes, duration of possible extensions</w:t>
            </w:r>
          </w:p>
        </w:tc>
        <w:tc>
          <w:tcPr>
            <w:tcW w:w="6384" w:type="dxa"/>
          </w:tcPr>
          <w:p w14:paraId="3B57D30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  <w:p w14:paraId="3371486A" w14:textId="0CF3D20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DA4D171" w14:textId="77777777" w:rsidTr="002A29DB">
        <w:tc>
          <w:tcPr>
            <w:tcW w:w="4591" w:type="dxa"/>
          </w:tcPr>
          <w:p w14:paraId="34DE7E75" w14:textId="5F30482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ew foods or beverages restricted [select all that apply]</w:t>
            </w:r>
          </w:p>
        </w:tc>
        <w:tc>
          <w:tcPr>
            <w:tcW w:w="6384" w:type="dxa"/>
          </w:tcPr>
          <w:p w14:paraId="6594676A" w14:textId="2155BACA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 Soda</w:t>
            </w:r>
          </w:p>
          <w:p w14:paraId="38177B40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ft drinks</w:t>
            </w:r>
          </w:p>
          <w:p w14:paraId="66724DA7" w14:textId="6555319F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drinks</w:t>
            </w:r>
          </w:p>
          <w:p w14:paraId="5104610D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water</w:t>
            </w:r>
          </w:p>
          <w:p w14:paraId="15EA9341" w14:textId="106F32E8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iet soda/low/no calorie soda</w:t>
            </w:r>
          </w:p>
          <w:p w14:paraId="4FF241F8" w14:textId="7414D4CD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ruit and vegetable drinks</w:t>
            </w:r>
          </w:p>
          <w:p w14:paraId="62138D4B" w14:textId="5C8415DB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Unhealthy drinks</w:t>
            </w:r>
          </w:p>
          <w:p w14:paraId="20197658" w14:textId="5602EBD5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ports drinks</w:t>
            </w:r>
          </w:p>
          <w:p w14:paraId="187D1161" w14:textId="22008864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nergy drinks</w:t>
            </w:r>
          </w:p>
          <w:p w14:paraId="3E56B68E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</w:t>
            </w:r>
          </w:p>
          <w:p w14:paraId="588C19BD" w14:textId="18B2B814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epared desserts</w:t>
            </w:r>
          </w:p>
          <w:p w14:paraId="57A796AF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eeds for food </w:t>
            </w:r>
            <w:proofErr w:type="gramStart"/>
            <w:r w:rsidRPr="002A29DB">
              <w:rPr>
                <w:rFonts w:ascii="Times New Roman" w:hAnsi="Times New Roman" w:cs="Times New Roman"/>
              </w:rPr>
              <w:t>producing</w:t>
            </w:r>
            <w:proofErr w:type="gramEnd"/>
          </w:p>
          <w:p w14:paraId="06912624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ood producing plants</w:t>
            </w:r>
          </w:p>
          <w:p w14:paraId="3D9EBF38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ruit leather</w:t>
            </w:r>
          </w:p>
          <w:p w14:paraId="34A01D89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weetened baking chocolate </w:t>
            </w:r>
          </w:p>
          <w:p w14:paraId="35720318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 or chocolate coated fruit</w:t>
            </w:r>
          </w:p>
          <w:p w14:paraId="4966ADF6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ranola bars</w:t>
            </w:r>
          </w:p>
          <w:p w14:paraId="1C273628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coconut</w:t>
            </w:r>
          </w:p>
          <w:p w14:paraId="5F62395E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arshmallows</w:t>
            </w:r>
          </w:p>
          <w:p w14:paraId="74A75E9F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rail mix</w:t>
            </w:r>
          </w:p>
          <w:p w14:paraId="59CD4E76" w14:textId="77777777" w:rsidR="002A29DB" w:rsidRPr="002A29DB" w:rsidRDefault="002A29DB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amel or kettle corn</w:t>
            </w:r>
          </w:p>
          <w:p w14:paraId="0F224EB8" w14:textId="2E0BE712" w:rsidR="002A29DB" w:rsidRPr="002A29DB" w:rsidRDefault="002A29DB">
            <w:pPr>
              <w:rPr>
                <w:rFonts w:ascii="Times New Roman" w:hAnsi="Times New Roman" w:cs="Times New Roman"/>
              </w:rPr>
            </w:pPr>
          </w:p>
          <w:p w14:paraId="56A616E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3A450950" w14:textId="77777777" w:rsidTr="002A29DB">
        <w:tc>
          <w:tcPr>
            <w:tcW w:w="4591" w:type="dxa"/>
          </w:tcPr>
          <w:p w14:paraId="258B16EE" w14:textId="4462CA3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finition(s) of restricted foods/beverages</w:t>
            </w:r>
          </w:p>
        </w:tc>
        <w:tc>
          <w:tcPr>
            <w:tcW w:w="6384" w:type="dxa"/>
          </w:tcPr>
          <w:p w14:paraId="63FB7808" w14:textId="1CF5AE6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Text box </w:t>
            </w:r>
          </w:p>
        </w:tc>
      </w:tr>
      <w:tr w:rsidR="002A29DB" w:rsidRPr="002A29DB" w14:paraId="612EF170" w14:textId="77777777" w:rsidTr="002A29DB">
        <w:tc>
          <w:tcPr>
            <w:tcW w:w="4591" w:type="dxa"/>
          </w:tcPr>
          <w:p w14:paraId="2742F41E" w14:textId="6E11968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finition(s) of beverages NOT included in restrictions</w:t>
            </w:r>
          </w:p>
        </w:tc>
        <w:tc>
          <w:tcPr>
            <w:tcW w:w="6384" w:type="dxa"/>
          </w:tcPr>
          <w:p w14:paraId="4E9BD9AC" w14:textId="33C7CFB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201F60E5" w14:textId="77777777" w:rsidTr="002A29DB">
        <w:tc>
          <w:tcPr>
            <w:tcW w:w="4591" w:type="dxa"/>
          </w:tcPr>
          <w:p w14:paraId="1F950402" w14:textId="3FBB82D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ired communications to retailers</w:t>
            </w:r>
          </w:p>
        </w:tc>
        <w:tc>
          <w:tcPr>
            <w:tcW w:w="6384" w:type="dxa"/>
          </w:tcPr>
          <w:p w14:paraId="4A813A3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mmunications plan</w:t>
            </w:r>
          </w:p>
          <w:p w14:paraId="47B1C08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ebsite</w:t>
            </w:r>
          </w:p>
          <w:p w14:paraId="14D7A2DB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Centralized communication </w:t>
            </w:r>
            <w:proofErr w:type="gramStart"/>
            <w:r w:rsidRPr="002A29DB">
              <w:rPr>
                <w:rFonts w:ascii="Times New Roman" w:hAnsi="Times New Roman" w:cs="Times New Roman"/>
              </w:rPr>
              <w:t>resource</w:t>
            </w:r>
            <w:proofErr w:type="gramEnd"/>
          </w:p>
          <w:p w14:paraId="32C77780" w14:textId="0EBDBFA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</w:tc>
      </w:tr>
      <w:tr w:rsidR="002A29DB" w:rsidRPr="002A29DB" w14:paraId="7106EF20" w14:textId="77777777" w:rsidTr="002A29DB">
        <w:tc>
          <w:tcPr>
            <w:tcW w:w="4591" w:type="dxa"/>
          </w:tcPr>
          <w:p w14:paraId="7B27D231" w14:textId="2373414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ired communications to SNAP participating households</w:t>
            </w:r>
          </w:p>
        </w:tc>
        <w:tc>
          <w:tcPr>
            <w:tcW w:w="6384" w:type="dxa"/>
          </w:tcPr>
          <w:p w14:paraId="3B6ECC11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mmunication plan</w:t>
            </w:r>
          </w:p>
          <w:p w14:paraId="1861A9F6" w14:textId="2FDB504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Website</w:t>
            </w:r>
          </w:p>
          <w:p w14:paraId="41B7A872" w14:textId="56ADDD5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</w:tc>
      </w:tr>
      <w:tr w:rsidR="002A29DB" w:rsidRPr="002A29DB" w14:paraId="232E5074" w14:textId="77777777" w:rsidTr="002A29DB">
        <w:tc>
          <w:tcPr>
            <w:tcW w:w="4591" w:type="dxa"/>
          </w:tcPr>
          <w:p w14:paraId="7EACBBF8" w14:textId="4F9DCD5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valuation plan required</w:t>
            </w:r>
          </w:p>
        </w:tc>
        <w:tc>
          <w:tcPr>
            <w:tcW w:w="6384" w:type="dxa"/>
          </w:tcPr>
          <w:p w14:paraId="324CC07F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43B41F71" w14:textId="177DB90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6CFBA3A6" w14:textId="77777777" w:rsidTr="002A29DB">
        <w:tc>
          <w:tcPr>
            <w:tcW w:w="4591" w:type="dxa"/>
          </w:tcPr>
          <w:p w14:paraId="7E2A9672" w14:textId="046B59E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yes, required and proposed evaluation outcomes</w:t>
            </w:r>
          </w:p>
        </w:tc>
        <w:tc>
          <w:tcPr>
            <w:tcW w:w="6384" w:type="dxa"/>
          </w:tcPr>
          <w:p w14:paraId="61B77870" w14:textId="64DABE9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eals and food eaten outside the home/food not purchased at SNAP-authorized retailers</w:t>
            </w:r>
          </w:p>
          <w:p w14:paraId="56945D5E" w14:textId="03274B4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urchases of unhealthy foods not restricted</w:t>
            </w:r>
          </w:p>
          <w:p w14:paraId="14CEC295" w14:textId="3D0A3C6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-SNAP dollars spent on restricted items</w:t>
            </w:r>
          </w:p>
          <w:p w14:paraId="5EEA09BA" w14:textId="30A186B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Cross-border shopping</w:t>
            </w:r>
          </w:p>
          <w:p w14:paraId="5B0B8307" w14:textId="7FCED38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client confidence and ability to identify restricted items</w:t>
            </w:r>
          </w:p>
          <w:p w14:paraId="63AE8685" w14:textId="7C45F94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NAP participant awareness </w:t>
            </w:r>
          </w:p>
          <w:p w14:paraId="396B9A7F" w14:textId="15230A1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Impact on participants’ shopping routines (e.g., distance to store, frequency of trips)  </w:t>
            </w:r>
          </w:p>
          <w:p w14:paraId="65624B56" w14:textId="713662CD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client compliments, complaints, or hearings</w:t>
            </w:r>
          </w:p>
          <w:p w14:paraId="2E673173" w14:textId="27F9499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compliments or complaints</w:t>
            </w:r>
          </w:p>
          <w:p w14:paraId="42DAA00E" w14:textId="65C2CBB9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ffectiveness of communication and implementation efforts</w:t>
            </w:r>
          </w:p>
        </w:tc>
      </w:tr>
      <w:tr w:rsidR="002A29DB" w:rsidRPr="002A29DB" w14:paraId="7A9E0398" w14:textId="77777777" w:rsidTr="002A29DB">
        <w:tc>
          <w:tcPr>
            <w:tcW w:w="4591" w:type="dxa"/>
          </w:tcPr>
          <w:p w14:paraId="53E688F0" w14:textId="58EFD73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If yes, required and proposed evaluation data collection methods</w:t>
            </w:r>
          </w:p>
          <w:p w14:paraId="3FD2DB4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  <w:p w14:paraId="77EA7185" w14:textId="588C6CC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f there are more extensive evaluation methods proposed beyond basic requirements, copy/paste those in "Other"</w:t>
            </w:r>
          </w:p>
        </w:tc>
        <w:tc>
          <w:tcPr>
            <w:tcW w:w="6384" w:type="dxa"/>
          </w:tcPr>
          <w:p w14:paraId="08617E28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mplaint tracking and satisfaction data</w:t>
            </w:r>
          </w:p>
          <w:p w14:paraId="1F3184D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surveys and interviews</w:t>
            </w:r>
          </w:p>
          <w:p w14:paraId="49C1404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NAP participant surveys</w:t>
            </w:r>
          </w:p>
          <w:p w14:paraId="15CBFBC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transaction data</w:t>
            </w:r>
          </w:p>
          <w:p w14:paraId="1DAFF26E" w14:textId="0A176F5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demption data</w:t>
            </w:r>
          </w:p>
          <w:p w14:paraId="01F437DD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edicaid claims</w:t>
            </w:r>
          </w:p>
          <w:p w14:paraId="110FBADB" w14:textId="24F609C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Other existing state-level secondary data </w:t>
            </w:r>
          </w:p>
          <w:p w14:paraId="7811F872" w14:textId="15A57EB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_______</w:t>
            </w:r>
          </w:p>
        </w:tc>
      </w:tr>
      <w:tr w:rsidR="002A29DB" w:rsidRPr="002A29DB" w14:paraId="59CD9ED2" w14:textId="77777777" w:rsidTr="002A29DB">
        <w:tc>
          <w:tcPr>
            <w:tcW w:w="4591" w:type="dxa"/>
          </w:tcPr>
          <w:p w14:paraId="0F115787" w14:textId="35974A3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valuation partner or potential partner named</w:t>
            </w:r>
          </w:p>
        </w:tc>
        <w:tc>
          <w:tcPr>
            <w:tcW w:w="6384" w:type="dxa"/>
          </w:tcPr>
          <w:p w14:paraId="5DE65AC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Yes </w:t>
            </w:r>
          </w:p>
          <w:p w14:paraId="2757962F" w14:textId="38E8BAE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2335481E" w14:textId="77777777" w:rsidTr="002A29DB">
        <w:tc>
          <w:tcPr>
            <w:tcW w:w="4591" w:type="dxa"/>
          </w:tcPr>
          <w:p w14:paraId="31E949B8" w14:textId="501E32A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Name of evaluation partner </w:t>
            </w:r>
          </w:p>
        </w:tc>
        <w:tc>
          <w:tcPr>
            <w:tcW w:w="6384" w:type="dxa"/>
          </w:tcPr>
          <w:p w14:paraId="5DBDEAF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41D010DE" w14:textId="77777777" w:rsidTr="002A29DB">
        <w:tc>
          <w:tcPr>
            <w:tcW w:w="4591" w:type="dxa"/>
          </w:tcPr>
          <w:p w14:paraId="69AD3F7B" w14:textId="0BD8C5E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tailer compliance and monitoring plan required</w:t>
            </w:r>
          </w:p>
        </w:tc>
        <w:tc>
          <w:tcPr>
            <w:tcW w:w="6384" w:type="dxa"/>
          </w:tcPr>
          <w:p w14:paraId="2BEEF8B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Yes</w:t>
            </w:r>
          </w:p>
          <w:p w14:paraId="36694C91" w14:textId="3AEA3B6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30D3AC15" w14:textId="77777777" w:rsidTr="002A29DB">
        <w:trPr>
          <w:trHeight w:val="629"/>
        </w:trPr>
        <w:tc>
          <w:tcPr>
            <w:tcW w:w="4591" w:type="dxa"/>
          </w:tcPr>
          <w:p w14:paraId="3DF3D9C0" w14:textId="3C3D32A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notes/important information not captured above</w:t>
            </w:r>
          </w:p>
        </w:tc>
        <w:tc>
          <w:tcPr>
            <w:tcW w:w="6384" w:type="dxa"/>
          </w:tcPr>
          <w:p w14:paraId="4EF565C1" w14:textId="4B788B7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Text box </w:t>
            </w:r>
          </w:p>
        </w:tc>
      </w:tr>
      <w:tr w:rsidR="002A29DB" w:rsidRPr="002A29DB" w14:paraId="4DC6CA95" w14:textId="77777777" w:rsidTr="002A29DB">
        <w:trPr>
          <w:trHeight w:val="296"/>
        </w:trPr>
        <w:tc>
          <w:tcPr>
            <w:tcW w:w="10975" w:type="dxa"/>
            <w:gridSpan w:val="2"/>
          </w:tcPr>
          <w:p w14:paraId="606996B0" w14:textId="41EFBE4B" w:rsidR="002A29DB" w:rsidRPr="002A29DB" w:rsidRDefault="002A29DB" w:rsidP="00362D95">
            <w:pPr>
              <w:rPr>
                <w:rFonts w:ascii="Times New Roman" w:hAnsi="Times New Roman" w:cs="Times New Roman"/>
                <w:b/>
                <w:bCs/>
              </w:rPr>
            </w:pPr>
            <w:r w:rsidRPr="002A29DB">
              <w:rPr>
                <w:rFonts w:ascii="Times New Roman" w:hAnsi="Times New Roman" w:cs="Times New Roman"/>
                <w:b/>
                <w:bCs/>
              </w:rPr>
              <w:t>Bill Items</w:t>
            </w:r>
          </w:p>
        </w:tc>
      </w:tr>
      <w:tr w:rsidR="002A29DB" w:rsidRPr="002A29DB" w14:paraId="1E452318" w14:textId="77777777" w:rsidTr="002A29DB">
        <w:trPr>
          <w:trHeight w:val="96"/>
        </w:trPr>
        <w:tc>
          <w:tcPr>
            <w:tcW w:w="4591" w:type="dxa"/>
          </w:tcPr>
          <w:p w14:paraId="59EEC4C4" w14:textId="7172EAC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ate introduced</w:t>
            </w:r>
          </w:p>
        </w:tc>
        <w:tc>
          <w:tcPr>
            <w:tcW w:w="6384" w:type="dxa"/>
          </w:tcPr>
          <w:p w14:paraId="37FF72D0" w14:textId="76169EF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onth/day/year</w:t>
            </w:r>
          </w:p>
        </w:tc>
      </w:tr>
      <w:tr w:rsidR="002A29DB" w:rsidRPr="002A29DB" w14:paraId="2529C70A" w14:textId="77777777" w:rsidTr="002A29DB">
        <w:trPr>
          <w:trHeight w:val="96"/>
        </w:trPr>
        <w:tc>
          <w:tcPr>
            <w:tcW w:w="4591" w:type="dxa"/>
          </w:tcPr>
          <w:p w14:paraId="2B3B2125" w14:textId="79EF067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umber of sponsors</w:t>
            </w:r>
          </w:p>
        </w:tc>
        <w:tc>
          <w:tcPr>
            <w:tcW w:w="6384" w:type="dxa"/>
          </w:tcPr>
          <w:p w14:paraId="16734DFA" w14:textId="56A04286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ropdown 1-10</w:t>
            </w:r>
          </w:p>
        </w:tc>
      </w:tr>
      <w:tr w:rsidR="002A29DB" w:rsidRPr="002A29DB" w14:paraId="00188565" w14:textId="77777777" w:rsidTr="002A29DB">
        <w:trPr>
          <w:trHeight w:val="96"/>
        </w:trPr>
        <w:tc>
          <w:tcPr>
            <w:tcW w:w="4591" w:type="dxa"/>
          </w:tcPr>
          <w:p w14:paraId="0F6C409A" w14:textId="7E15A3E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Bill sponsor name</w:t>
            </w:r>
          </w:p>
        </w:tc>
        <w:tc>
          <w:tcPr>
            <w:tcW w:w="6384" w:type="dxa"/>
          </w:tcPr>
          <w:p w14:paraId="46F709AB" w14:textId="6A93AC9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5DE7E15" w14:textId="77777777" w:rsidTr="002A29DB">
        <w:trPr>
          <w:trHeight w:val="96"/>
        </w:trPr>
        <w:tc>
          <w:tcPr>
            <w:tcW w:w="4591" w:type="dxa"/>
          </w:tcPr>
          <w:p w14:paraId="26604C17" w14:textId="0A103E4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Bill sponsor party</w:t>
            </w:r>
          </w:p>
        </w:tc>
        <w:tc>
          <w:tcPr>
            <w:tcW w:w="6384" w:type="dxa"/>
          </w:tcPr>
          <w:p w14:paraId="0156CBA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mocrat</w:t>
            </w:r>
          </w:p>
          <w:p w14:paraId="79CF242C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reen Party</w:t>
            </w:r>
          </w:p>
          <w:p w14:paraId="1AABA4C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dependent</w:t>
            </w:r>
          </w:p>
          <w:p w14:paraId="45DCF77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bertarian</w:t>
            </w:r>
          </w:p>
          <w:p w14:paraId="490DE778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 affiliation</w:t>
            </w:r>
          </w:p>
          <w:p w14:paraId="3575C7A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ogressive</w:t>
            </w:r>
          </w:p>
          <w:p w14:paraId="0278279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Republican</w:t>
            </w:r>
          </w:p>
          <w:p w14:paraId="08C238C1" w14:textId="2FDB4E0A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/A</w:t>
            </w:r>
          </w:p>
          <w:p w14:paraId="56934C87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</w:t>
            </w:r>
          </w:p>
          <w:p w14:paraId="5753CA12" w14:textId="13857143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68929464" w14:textId="77777777" w:rsidTr="002A29DB">
        <w:trPr>
          <w:trHeight w:val="96"/>
        </w:trPr>
        <w:tc>
          <w:tcPr>
            <w:tcW w:w="4591" w:type="dxa"/>
          </w:tcPr>
          <w:p w14:paraId="78B7D11C" w14:textId="022723E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Bill status</w:t>
            </w:r>
          </w:p>
        </w:tc>
        <w:tc>
          <w:tcPr>
            <w:tcW w:w="6384" w:type="dxa"/>
          </w:tcPr>
          <w:p w14:paraId="3298F69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Passed </w:t>
            </w:r>
          </w:p>
          <w:p w14:paraId="3137BB2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ailed</w:t>
            </w:r>
          </w:p>
          <w:p w14:paraId="1134FFB7" w14:textId="5676DDF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Introduced</w:t>
            </w:r>
            <w:proofErr w:type="gramEnd"/>
          </w:p>
          <w:p w14:paraId="0DAB8BB1" w14:textId="27AC2C1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ent to Governor </w:t>
            </w:r>
          </w:p>
          <w:p w14:paraId="3EDE1389" w14:textId="4DAD8EC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_</w:t>
            </w:r>
          </w:p>
        </w:tc>
      </w:tr>
      <w:tr w:rsidR="002A29DB" w:rsidRPr="002A29DB" w14:paraId="2180E14E" w14:textId="77777777" w:rsidTr="002A29DB">
        <w:trPr>
          <w:trHeight w:val="96"/>
        </w:trPr>
        <w:tc>
          <w:tcPr>
            <w:tcW w:w="4591" w:type="dxa"/>
          </w:tcPr>
          <w:p w14:paraId="538A088B" w14:textId="3CED9EF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oes the bill include suggested SNAP restrictions, additions, or both?</w:t>
            </w:r>
          </w:p>
        </w:tc>
        <w:tc>
          <w:tcPr>
            <w:tcW w:w="6384" w:type="dxa"/>
          </w:tcPr>
          <w:p w14:paraId="166C463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strictions</w:t>
            </w:r>
          </w:p>
          <w:p w14:paraId="23CC831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dditions</w:t>
            </w:r>
          </w:p>
          <w:p w14:paraId="7176A385" w14:textId="5547CF95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Both</w:t>
            </w:r>
          </w:p>
        </w:tc>
      </w:tr>
      <w:tr w:rsidR="002A29DB" w:rsidRPr="002A29DB" w14:paraId="2E682AEB" w14:textId="77777777" w:rsidTr="002A29DB">
        <w:trPr>
          <w:trHeight w:val="96"/>
        </w:trPr>
        <w:tc>
          <w:tcPr>
            <w:tcW w:w="4591" w:type="dxa"/>
          </w:tcPr>
          <w:p w14:paraId="1519A5C6" w14:textId="0A7834E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ew foods or beverages restricted [select all that apply]</w:t>
            </w:r>
          </w:p>
        </w:tc>
        <w:tc>
          <w:tcPr>
            <w:tcW w:w="6384" w:type="dxa"/>
          </w:tcPr>
          <w:p w14:paraId="5BD6C3D6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da</w:t>
            </w:r>
          </w:p>
          <w:p w14:paraId="5923E0ED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oft drinks</w:t>
            </w:r>
          </w:p>
          <w:p w14:paraId="5078CB6C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ugar sweetened beverage</w:t>
            </w:r>
          </w:p>
          <w:p w14:paraId="4520DA9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water</w:t>
            </w:r>
          </w:p>
          <w:p w14:paraId="186E52A2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iet soda</w:t>
            </w:r>
          </w:p>
          <w:p w14:paraId="5B64D5C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</w:t>
            </w:r>
          </w:p>
          <w:p w14:paraId="466A5E0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eeds for food </w:t>
            </w:r>
            <w:proofErr w:type="gramStart"/>
            <w:r w:rsidRPr="002A29DB">
              <w:rPr>
                <w:rFonts w:ascii="Times New Roman" w:hAnsi="Times New Roman" w:cs="Times New Roman"/>
              </w:rPr>
              <w:t>producing</w:t>
            </w:r>
            <w:proofErr w:type="gramEnd"/>
          </w:p>
          <w:p w14:paraId="79A71759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ood producing plants</w:t>
            </w:r>
          </w:p>
          <w:p w14:paraId="1A37B07D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Fruit leather</w:t>
            </w:r>
          </w:p>
          <w:p w14:paraId="7F3AB927" w14:textId="4455CA7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epared desserts</w:t>
            </w:r>
          </w:p>
          <w:p w14:paraId="125CEFBF" w14:textId="6A18D1D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rocessed foods</w:t>
            </w:r>
          </w:p>
          <w:p w14:paraId="657A6853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Sweetened baking chocolate </w:t>
            </w:r>
          </w:p>
          <w:p w14:paraId="24012BD8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dy or chocolate coated fruit</w:t>
            </w:r>
          </w:p>
          <w:p w14:paraId="5BFBC254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ranola bars</w:t>
            </w:r>
          </w:p>
          <w:p w14:paraId="645AE79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weetened coconut</w:t>
            </w:r>
          </w:p>
          <w:p w14:paraId="0E731B85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arshmallows</w:t>
            </w:r>
          </w:p>
          <w:p w14:paraId="23DC7361" w14:textId="0CA87792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nergy drinks</w:t>
            </w:r>
          </w:p>
          <w:p w14:paraId="33A44354" w14:textId="0EBFF5AE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ports drinks</w:t>
            </w:r>
          </w:p>
          <w:p w14:paraId="70F36F5E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rail mix</w:t>
            </w:r>
          </w:p>
          <w:p w14:paraId="46044FE0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amel or kettle corn</w:t>
            </w:r>
          </w:p>
          <w:p w14:paraId="0543AE07" w14:textId="2A46E49C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Unhealthy drinks</w:t>
            </w:r>
          </w:p>
          <w:p w14:paraId="05104878" w14:textId="241A7748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Other:</w:t>
            </w:r>
          </w:p>
          <w:p w14:paraId="13F9494A" w14:textId="77777777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308BBD3E" w14:textId="77777777" w:rsidTr="002A29DB">
        <w:trPr>
          <w:trHeight w:val="96"/>
        </w:trPr>
        <w:tc>
          <w:tcPr>
            <w:tcW w:w="4591" w:type="dxa"/>
          </w:tcPr>
          <w:p w14:paraId="5B5CCF09" w14:textId="77B6F394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Definition(s) of restricted foods/beverages</w:t>
            </w:r>
          </w:p>
        </w:tc>
        <w:tc>
          <w:tcPr>
            <w:tcW w:w="6384" w:type="dxa"/>
          </w:tcPr>
          <w:p w14:paraId="127F764C" w14:textId="40AB7F4F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Text box </w:t>
            </w:r>
          </w:p>
        </w:tc>
      </w:tr>
      <w:tr w:rsidR="002A29DB" w:rsidRPr="002A29DB" w14:paraId="27964615" w14:textId="77777777" w:rsidTr="002A29DB">
        <w:trPr>
          <w:trHeight w:val="96"/>
        </w:trPr>
        <w:tc>
          <w:tcPr>
            <w:tcW w:w="4591" w:type="dxa"/>
          </w:tcPr>
          <w:p w14:paraId="03BBD092" w14:textId="40CE7060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finition(s) of beverages NOT included in restrictions</w:t>
            </w:r>
          </w:p>
        </w:tc>
        <w:tc>
          <w:tcPr>
            <w:tcW w:w="6384" w:type="dxa"/>
          </w:tcPr>
          <w:p w14:paraId="573D2E67" w14:textId="4AB9EA51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7A161C84" w14:textId="77777777" w:rsidTr="002A29DB">
        <w:trPr>
          <w:trHeight w:val="96"/>
        </w:trPr>
        <w:tc>
          <w:tcPr>
            <w:tcW w:w="4591" w:type="dxa"/>
          </w:tcPr>
          <w:p w14:paraId="043089A1" w14:textId="4228D10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ew foods or beverages added (in their words-exact definition captured later) [select all that apply]</w:t>
            </w:r>
          </w:p>
        </w:tc>
        <w:tc>
          <w:tcPr>
            <w:tcW w:w="6384" w:type="dxa"/>
          </w:tcPr>
          <w:p w14:paraId="75EDBEAB" w14:textId="10592C5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otisserie/hot prepared chicken</w:t>
            </w:r>
          </w:p>
          <w:p w14:paraId="551CA8EC" w14:textId="0053CB4B" w:rsidR="002A29DB" w:rsidRPr="002A29DB" w:rsidRDefault="002A29DB" w:rsidP="00362D95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</w:t>
            </w:r>
          </w:p>
        </w:tc>
      </w:tr>
      <w:tr w:rsidR="002A29DB" w:rsidRPr="002A29DB" w14:paraId="3A61FD4E" w14:textId="77777777" w:rsidTr="002A29DB">
        <w:trPr>
          <w:trHeight w:val="96"/>
        </w:trPr>
        <w:tc>
          <w:tcPr>
            <w:tcW w:w="4591" w:type="dxa"/>
          </w:tcPr>
          <w:p w14:paraId="0EFC4C83" w14:textId="0260C8AF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finitions of added foods/beverages (copy/paste exact words from request for any food or beverage selected)</w:t>
            </w:r>
          </w:p>
        </w:tc>
        <w:tc>
          <w:tcPr>
            <w:tcW w:w="6384" w:type="dxa"/>
          </w:tcPr>
          <w:p w14:paraId="000FF471" w14:textId="35EA53DF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1F0BFE34" w14:textId="77777777" w:rsidTr="002A29DB">
        <w:trPr>
          <w:trHeight w:val="96"/>
        </w:trPr>
        <w:tc>
          <w:tcPr>
            <w:tcW w:w="4591" w:type="dxa"/>
          </w:tcPr>
          <w:p w14:paraId="201898C1" w14:textId="2C4E470F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ationale for restriction includes [select all that apply]</w:t>
            </w:r>
          </w:p>
        </w:tc>
        <w:tc>
          <w:tcPr>
            <w:tcW w:w="6384" w:type="dxa"/>
          </w:tcPr>
          <w:p w14:paraId="5208CCAF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ost effectiveness/cost savings (including health care costs)</w:t>
            </w:r>
          </w:p>
          <w:p w14:paraId="36A1454B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riginal intent of SNAP</w:t>
            </w:r>
          </w:p>
          <w:p w14:paraId="63EC216A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Health outcomes</w:t>
            </w:r>
          </w:p>
          <w:p w14:paraId="74CAD12C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Existing restrictions </w:t>
            </w:r>
            <w:proofErr w:type="gramStart"/>
            <w:r w:rsidRPr="002A29DB">
              <w:rPr>
                <w:rFonts w:ascii="Times New Roman" w:hAnsi="Times New Roman" w:cs="Times New Roman"/>
              </w:rPr>
              <w:t>in</w:t>
            </w:r>
            <w:proofErr w:type="gramEnd"/>
            <w:r w:rsidRPr="002A29DB">
              <w:rPr>
                <w:rFonts w:ascii="Times New Roman" w:hAnsi="Times New Roman" w:cs="Times New Roman"/>
              </w:rPr>
              <w:t xml:space="preserve"> other federal nutrition assistance programs (e.g., WIC, school meals)</w:t>
            </w:r>
          </w:p>
          <w:p w14:paraId="23C773E1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ncreased SNAP household purchasing power</w:t>
            </w:r>
          </w:p>
          <w:p w14:paraId="6AA8F7F5" w14:textId="35B551FC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</w:t>
            </w:r>
          </w:p>
        </w:tc>
      </w:tr>
      <w:tr w:rsidR="002A29DB" w:rsidRPr="002A29DB" w14:paraId="43A8E008" w14:textId="77777777" w:rsidTr="002A29DB">
        <w:trPr>
          <w:trHeight w:val="96"/>
        </w:trPr>
        <w:tc>
          <w:tcPr>
            <w:tcW w:w="4591" w:type="dxa"/>
          </w:tcPr>
          <w:p w14:paraId="19CACDF6" w14:textId="75D3F6B2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Stated intent/purpose of SNAP (not restrictions, the whole program)</w:t>
            </w:r>
          </w:p>
        </w:tc>
        <w:tc>
          <w:tcPr>
            <w:tcW w:w="6384" w:type="dxa"/>
          </w:tcPr>
          <w:p w14:paraId="144C0EF1" w14:textId="5FAC04A5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64B350D8" w14:textId="77777777" w:rsidTr="002A29DB">
        <w:trPr>
          <w:trHeight w:val="96"/>
        </w:trPr>
        <w:tc>
          <w:tcPr>
            <w:tcW w:w="4591" w:type="dxa"/>
          </w:tcPr>
          <w:p w14:paraId="437D134D" w14:textId="28BCA641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Health outcomes cited in justification for restrictions [select all that apply]</w:t>
            </w:r>
          </w:p>
        </w:tc>
        <w:tc>
          <w:tcPr>
            <w:tcW w:w="6384" w:type="dxa"/>
          </w:tcPr>
          <w:p w14:paraId="6842E11B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ow diet quality/poor dietary intake</w:t>
            </w:r>
          </w:p>
          <w:p w14:paraId="68C2AC50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besity</w:t>
            </w:r>
          </w:p>
          <w:p w14:paraId="0F595B4C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 2 diabetes</w:t>
            </w:r>
          </w:p>
          <w:p w14:paraId="72102B1A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diovascular disease</w:t>
            </w:r>
          </w:p>
          <w:p w14:paraId="715282FF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cer</w:t>
            </w:r>
          </w:p>
          <w:p w14:paraId="057868E7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Kidney disease</w:t>
            </w:r>
          </w:p>
          <w:p w14:paraId="775D078F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ntal disease</w:t>
            </w:r>
          </w:p>
          <w:p w14:paraId="46F7E825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ver disease</w:t>
            </w:r>
          </w:p>
          <w:p w14:paraId="2F919C33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  <w:p w14:paraId="305A53F4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319F541F" w14:textId="77777777" w:rsidTr="002A29DB">
        <w:trPr>
          <w:trHeight w:val="96"/>
        </w:trPr>
        <w:tc>
          <w:tcPr>
            <w:tcW w:w="4591" w:type="dxa"/>
          </w:tcPr>
          <w:p w14:paraId="5488D492" w14:textId="00221252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Mentions children’s health in justification for restrictions</w:t>
            </w:r>
          </w:p>
        </w:tc>
        <w:tc>
          <w:tcPr>
            <w:tcW w:w="6384" w:type="dxa"/>
          </w:tcPr>
          <w:p w14:paraId="36257356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Yes </w:t>
            </w:r>
          </w:p>
          <w:p w14:paraId="204FCE3E" w14:textId="55C66FC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</w:t>
            </w:r>
          </w:p>
        </w:tc>
      </w:tr>
      <w:tr w:rsidR="002A29DB" w:rsidRPr="002A29DB" w14:paraId="561D6B0F" w14:textId="77777777" w:rsidTr="002A29DB">
        <w:trPr>
          <w:trHeight w:val="96"/>
        </w:trPr>
        <w:tc>
          <w:tcPr>
            <w:tcW w:w="4591" w:type="dxa"/>
          </w:tcPr>
          <w:p w14:paraId="26DCAC7C" w14:textId="787E9129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lastRenderedPageBreak/>
              <w:t>Children’s health outcomes cited [select all that apply]</w:t>
            </w:r>
          </w:p>
        </w:tc>
        <w:tc>
          <w:tcPr>
            <w:tcW w:w="6384" w:type="dxa"/>
          </w:tcPr>
          <w:p w14:paraId="2A93BC12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ow diet quality/poor dietary intake</w:t>
            </w:r>
          </w:p>
          <w:p w14:paraId="00A2C0DB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besity</w:t>
            </w:r>
          </w:p>
          <w:p w14:paraId="7ECD3B84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 2 diabetes</w:t>
            </w:r>
          </w:p>
          <w:p w14:paraId="22712C5E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rdiovascular disease</w:t>
            </w:r>
          </w:p>
          <w:p w14:paraId="6ABFE970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Cancer</w:t>
            </w:r>
          </w:p>
          <w:p w14:paraId="5F6B5EFA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Kidney disease</w:t>
            </w:r>
          </w:p>
          <w:p w14:paraId="35278F3D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Dental disease</w:t>
            </w:r>
          </w:p>
          <w:p w14:paraId="49AED8A6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ver disease</w:t>
            </w:r>
          </w:p>
          <w:p w14:paraId="0D44C0DD" w14:textId="711326A3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 stated/not applicable</w:t>
            </w:r>
          </w:p>
          <w:p w14:paraId="53BA28B4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_</w:t>
            </w:r>
          </w:p>
          <w:p w14:paraId="7AD1DDFF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7B7AE3C1" w14:textId="77777777" w:rsidTr="002A29DB">
        <w:trPr>
          <w:trHeight w:val="96"/>
        </w:trPr>
        <w:tc>
          <w:tcPr>
            <w:tcW w:w="4591" w:type="dxa"/>
          </w:tcPr>
          <w:p w14:paraId="07E92046" w14:textId="27B85769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ypes of literature cited [select all that apply]</w:t>
            </w:r>
          </w:p>
        </w:tc>
        <w:tc>
          <w:tcPr>
            <w:tcW w:w="6384" w:type="dxa"/>
          </w:tcPr>
          <w:p w14:paraId="65FE1EB3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Government report</w:t>
            </w:r>
          </w:p>
          <w:p w14:paraId="60ECA4C6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Peer-reviewed publication</w:t>
            </w:r>
          </w:p>
          <w:p w14:paraId="717A2169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report</w:t>
            </w:r>
          </w:p>
          <w:p w14:paraId="75609F0B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 xml:space="preserve">Website </w:t>
            </w:r>
          </w:p>
          <w:p w14:paraId="16C26A66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None</w:t>
            </w:r>
          </w:p>
          <w:p w14:paraId="1587D118" w14:textId="3B789935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: _______</w:t>
            </w:r>
          </w:p>
        </w:tc>
      </w:tr>
      <w:tr w:rsidR="002A29DB" w:rsidRPr="002A29DB" w14:paraId="127D4178" w14:textId="77777777" w:rsidTr="002A29DB">
        <w:trPr>
          <w:trHeight w:val="96"/>
        </w:trPr>
        <w:tc>
          <w:tcPr>
            <w:tcW w:w="4591" w:type="dxa"/>
          </w:tcPr>
          <w:p w14:paraId="226C41F3" w14:textId="55AB8C24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Links to literature cited</w:t>
            </w:r>
          </w:p>
        </w:tc>
        <w:tc>
          <w:tcPr>
            <w:tcW w:w="6384" w:type="dxa"/>
          </w:tcPr>
          <w:p w14:paraId="2E2ACB2A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</w:p>
        </w:tc>
      </w:tr>
      <w:tr w:rsidR="002A29DB" w:rsidRPr="002A29DB" w14:paraId="45B23ED7" w14:textId="77777777" w:rsidTr="002A29DB">
        <w:trPr>
          <w:trHeight w:val="96"/>
        </w:trPr>
        <w:tc>
          <w:tcPr>
            <w:tcW w:w="4591" w:type="dxa"/>
          </w:tcPr>
          <w:p w14:paraId="5BF1A554" w14:textId="7BE043D6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Required waiver contents</w:t>
            </w:r>
          </w:p>
        </w:tc>
        <w:tc>
          <w:tcPr>
            <w:tcW w:w="6384" w:type="dxa"/>
          </w:tcPr>
          <w:p w14:paraId="56E5193E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Justification</w:t>
            </w:r>
          </w:p>
          <w:p w14:paraId="2759F614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mplementation plan</w:t>
            </w:r>
          </w:p>
          <w:p w14:paraId="13A3759B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ducation and outreach plan for participants</w:t>
            </w:r>
          </w:p>
          <w:p w14:paraId="06B236B6" w14:textId="77777777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Evaluation</w:t>
            </w:r>
          </w:p>
          <w:p w14:paraId="60608086" w14:textId="17539238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proofErr w:type="gramStart"/>
            <w:r w:rsidRPr="002A29DB">
              <w:rPr>
                <w:rFonts w:ascii="Times New Roman" w:hAnsi="Times New Roman" w:cs="Times New Roman"/>
              </w:rPr>
              <w:t>Other:_</w:t>
            </w:r>
            <w:proofErr w:type="gramEnd"/>
            <w:r w:rsidRPr="002A29DB">
              <w:rPr>
                <w:rFonts w:ascii="Times New Roman" w:hAnsi="Times New Roman" w:cs="Times New Roman"/>
              </w:rPr>
              <w:t>____</w:t>
            </w:r>
          </w:p>
        </w:tc>
      </w:tr>
      <w:tr w:rsidR="002A29DB" w:rsidRPr="002A29DB" w14:paraId="6A51498E" w14:textId="77777777" w:rsidTr="002A29DB">
        <w:trPr>
          <w:trHeight w:val="96"/>
        </w:trPr>
        <w:tc>
          <w:tcPr>
            <w:tcW w:w="4591" w:type="dxa"/>
          </w:tcPr>
          <w:p w14:paraId="19CB7576" w14:textId="158A162D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Implementation timeline</w:t>
            </w:r>
          </w:p>
        </w:tc>
        <w:tc>
          <w:tcPr>
            <w:tcW w:w="6384" w:type="dxa"/>
          </w:tcPr>
          <w:p w14:paraId="2D65F780" w14:textId="4D2F59A6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47DF4CBA" w14:textId="77777777" w:rsidTr="002A29DB">
        <w:trPr>
          <w:trHeight w:val="96"/>
        </w:trPr>
        <w:tc>
          <w:tcPr>
            <w:tcW w:w="4591" w:type="dxa"/>
          </w:tcPr>
          <w:p w14:paraId="2C6CE06D" w14:textId="3F60BACC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Other reporting requirements</w:t>
            </w:r>
          </w:p>
        </w:tc>
        <w:tc>
          <w:tcPr>
            <w:tcW w:w="6384" w:type="dxa"/>
          </w:tcPr>
          <w:p w14:paraId="67EA8279" w14:textId="6EF3B8AD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  <w:tr w:rsidR="002A29DB" w:rsidRPr="002A29DB" w14:paraId="5C3A25B3" w14:textId="77777777" w:rsidTr="002A29DB">
        <w:trPr>
          <w:trHeight w:val="96"/>
        </w:trPr>
        <w:tc>
          <w:tcPr>
            <w:tcW w:w="4591" w:type="dxa"/>
          </w:tcPr>
          <w:p w14:paraId="46BD4BB0" w14:textId="42CA308C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Any other relevant information not captured above</w:t>
            </w:r>
          </w:p>
        </w:tc>
        <w:tc>
          <w:tcPr>
            <w:tcW w:w="6384" w:type="dxa"/>
          </w:tcPr>
          <w:p w14:paraId="670D7E8B" w14:textId="6C207D2F" w:rsidR="002A29DB" w:rsidRPr="002A29DB" w:rsidRDefault="002A29DB" w:rsidP="00FB5ED1">
            <w:pPr>
              <w:rPr>
                <w:rFonts w:ascii="Times New Roman" w:hAnsi="Times New Roman" w:cs="Times New Roman"/>
              </w:rPr>
            </w:pPr>
            <w:r w:rsidRPr="002A29DB">
              <w:rPr>
                <w:rFonts w:ascii="Times New Roman" w:hAnsi="Times New Roman" w:cs="Times New Roman"/>
              </w:rPr>
              <w:t>Text box</w:t>
            </w:r>
          </w:p>
        </w:tc>
      </w:tr>
    </w:tbl>
    <w:p w14:paraId="07A57D0D" w14:textId="7E3F6CB8" w:rsidR="00B92F6A" w:rsidRPr="002A29DB" w:rsidRDefault="00B92F6A" w:rsidP="002401EA">
      <w:pPr>
        <w:rPr>
          <w:rFonts w:ascii="Times New Roman" w:hAnsi="Times New Roman" w:cs="Times New Roman"/>
        </w:rPr>
      </w:pPr>
    </w:p>
    <w:sectPr w:rsidR="00B92F6A" w:rsidRPr="002A29DB" w:rsidSect="00E31C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12FDA"/>
    <w:multiLevelType w:val="hybridMultilevel"/>
    <w:tmpl w:val="0A188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1969C8"/>
    <w:multiLevelType w:val="hybridMultilevel"/>
    <w:tmpl w:val="B15A5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A5635B"/>
    <w:multiLevelType w:val="hybridMultilevel"/>
    <w:tmpl w:val="C41AB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501519">
    <w:abstractNumId w:val="2"/>
  </w:num>
  <w:num w:numId="2" w16cid:durableId="1040127518">
    <w:abstractNumId w:val="0"/>
  </w:num>
  <w:num w:numId="3" w16cid:durableId="890581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A4"/>
    <w:rsid w:val="00003DF5"/>
    <w:rsid w:val="00005967"/>
    <w:rsid w:val="00010780"/>
    <w:rsid w:val="00016628"/>
    <w:rsid w:val="00021E66"/>
    <w:rsid w:val="00030593"/>
    <w:rsid w:val="0003076C"/>
    <w:rsid w:val="000346F9"/>
    <w:rsid w:val="0003476A"/>
    <w:rsid w:val="00043DF5"/>
    <w:rsid w:val="00045321"/>
    <w:rsid w:val="00054B0A"/>
    <w:rsid w:val="00082AF8"/>
    <w:rsid w:val="000947CB"/>
    <w:rsid w:val="000969EA"/>
    <w:rsid w:val="00097094"/>
    <w:rsid w:val="000A51EF"/>
    <w:rsid w:val="000D6679"/>
    <w:rsid w:val="000E1BAD"/>
    <w:rsid w:val="000F623C"/>
    <w:rsid w:val="000F7CA0"/>
    <w:rsid w:val="0010012D"/>
    <w:rsid w:val="00133076"/>
    <w:rsid w:val="001341F6"/>
    <w:rsid w:val="00134964"/>
    <w:rsid w:val="00142FDD"/>
    <w:rsid w:val="00145EB7"/>
    <w:rsid w:val="0015277E"/>
    <w:rsid w:val="00160BB2"/>
    <w:rsid w:val="001626FE"/>
    <w:rsid w:val="001720FF"/>
    <w:rsid w:val="0019140F"/>
    <w:rsid w:val="001A2D5E"/>
    <w:rsid w:val="001A3F71"/>
    <w:rsid w:val="001A53AE"/>
    <w:rsid w:val="001A77B4"/>
    <w:rsid w:val="001C681D"/>
    <w:rsid w:val="001E270E"/>
    <w:rsid w:val="001E686A"/>
    <w:rsid w:val="001F2178"/>
    <w:rsid w:val="001F6879"/>
    <w:rsid w:val="00202A65"/>
    <w:rsid w:val="00203466"/>
    <w:rsid w:val="00206775"/>
    <w:rsid w:val="00215A08"/>
    <w:rsid w:val="0021643B"/>
    <w:rsid w:val="002307C6"/>
    <w:rsid w:val="00235140"/>
    <w:rsid w:val="002401EA"/>
    <w:rsid w:val="00241714"/>
    <w:rsid w:val="00247DB0"/>
    <w:rsid w:val="0025064C"/>
    <w:rsid w:val="00263917"/>
    <w:rsid w:val="0027191E"/>
    <w:rsid w:val="0027308C"/>
    <w:rsid w:val="00290C3F"/>
    <w:rsid w:val="002A29DB"/>
    <w:rsid w:val="002C2EAF"/>
    <w:rsid w:val="002C7FF3"/>
    <w:rsid w:val="002E3181"/>
    <w:rsid w:val="002E3722"/>
    <w:rsid w:val="002E4837"/>
    <w:rsid w:val="002E6FC0"/>
    <w:rsid w:val="003030AB"/>
    <w:rsid w:val="00311C1A"/>
    <w:rsid w:val="0031239E"/>
    <w:rsid w:val="0032255C"/>
    <w:rsid w:val="00333C1C"/>
    <w:rsid w:val="0034221B"/>
    <w:rsid w:val="00344460"/>
    <w:rsid w:val="00352E5B"/>
    <w:rsid w:val="003569A4"/>
    <w:rsid w:val="00362034"/>
    <w:rsid w:val="00362D95"/>
    <w:rsid w:val="00390DB7"/>
    <w:rsid w:val="00393192"/>
    <w:rsid w:val="003A7693"/>
    <w:rsid w:val="003B1D46"/>
    <w:rsid w:val="003B715C"/>
    <w:rsid w:val="003B753B"/>
    <w:rsid w:val="003C0677"/>
    <w:rsid w:val="003C63BC"/>
    <w:rsid w:val="003C7E91"/>
    <w:rsid w:val="003D65D6"/>
    <w:rsid w:val="003D6CC2"/>
    <w:rsid w:val="003E1479"/>
    <w:rsid w:val="003E5FFB"/>
    <w:rsid w:val="003E7B07"/>
    <w:rsid w:val="004011F0"/>
    <w:rsid w:val="00406DCB"/>
    <w:rsid w:val="004161FD"/>
    <w:rsid w:val="00453991"/>
    <w:rsid w:val="00456610"/>
    <w:rsid w:val="00460EB3"/>
    <w:rsid w:val="00463CDA"/>
    <w:rsid w:val="00466400"/>
    <w:rsid w:val="00471EF8"/>
    <w:rsid w:val="00473685"/>
    <w:rsid w:val="00476406"/>
    <w:rsid w:val="00476ED2"/>
    <w:rsid w:val="00482FCF"/>
    <w:rsid w:val="00483295"/>
    <w:rsid w:val="004841F8"/>
    <w:rsid w:val="00484E4E"/>
    <w:rsid w:val="0049131C"/>
    <w:rsid w:val="0049176B"/>
    <w:rsid w:val="0049549B"/>
    <w:rsid w:val="004B2759"/>
    <w:rsid w:val="004B2F07"/>
    <w:rsid w:val="004C6363"/>
    <w:rsid w:val="004C6CA6"/>
    <w:rsid w:val="004F585F"/>
    <w:rsid w:val="00512930"/>
    <w:rsid w:val="005165E3"/>
    <w:rsid w:val="00525926"/>
    <w:rsid w:val="005302AC"/>
    <w:rsid w:val="00531010"/>
    <w:rsid w:val="00531DDA"/>
    <w:rsid w:val="0054702B"/>
    <w:rsid w:val="00547FB4"/>
    <w:rsid w:val="005613B7"/>
    <w:rsid w:val="0056264E"/>
    <w:rsid w:val="00563193"/>
    <w:rsid w:val="005721C5"/>
    <w:rsid w:val="005748AE"/>
    <w:rsid w:val="005A3F16"/>
    <w:rsid w:val="005A7034"/>
    <w:rsid w:val="005C2D02"/>
    <w:rsid w:val="005C79C0"/>
    <w:rsid w:val="005D1EBE"/>
    <w:rsid w:val="005D5CD4"/>
    <w:rsid w:val="005E32E2"/>
    <w:rsid w:val="005E3363"/>
    <w:rsid w:val="005E50B6"/>
    <w:rsid w:val="005F2F43"/>
    <w:rsid w:val="005F41FD"/>
    <w:rsid w:val="005F45A1"/>
    <w:rsid w:val="005F5118"/>
    <w:rsid w:val="0060099C"/>
    <w:rsid w:val="00601A8A"/>
    <w:rsid w:val="00612BA2"/>
    <w:rsid w:val="0061538F"/>
    <w:rsid w:val="0061591F"/>
    <w:rsid w:val="00615A27"/>
    <w:rsid w:val="00636AAD"/>
    <w:rsid w:val="00651D1F"/>
    <w:rsid w:val="00652B03"/>
    <w:rsid w:val="006546B1"/>
    <w:rsid w:val="00657059"/>
    <w:rsid w:val="00663618"/>
    <w:rsid w:val="0066486B"/>
    <w:rsid w:val="00664A97"/>
    <w:rsid w:val="006738A1"/>
    <w:rsid w:val="0068108F"/>
    <w:rsid w:val="0068212A"/>
    <w:rsid w:val="006B240E"/>
    <w:rsid w:val="006B6CDB"/>
    <w:rsid w:val="006C259B"/>
    <w:rsid w:val="006C2BC0"/>
    <w:rsid w:val="006E076D"/>
    <w:rsid w:val="006E3114"/>
    <w:rsid w:val="006E75F0"/>
    <w:rsid w:val="006F7234"/>
    <w:rsid w:val="006F7891"/>
    <w:rsid w:val="007015A8"/>
    <w:rsid w:val="00705CA0"/>
    <w:rsid w:val="00720BC2"/>
    <w:rsid w:val="007324DA"/>
    <w:rsid w:val="00743732"/>
    <w:rsid w:val="0078198E"/>
    <w:rsid w:val="00785B62"/>
    <w:rsid w:val="00794B31"/>
    <w:rsid w:val="007A3C3C"/>
    <w:rsid w:val="007A704D"/>
    <w:rsid w:val="007B592A"/>
    <w:rsid w:val="007C0A4E"/>
    <w:rsid w:val="007C282E"/>
    <w:rsid w:val="007C55DC"/>
    <w:rsid w:val="007C5F22"/>
    <w:rsid w:val="007D2313"/>
    <w:rsid w:val="007D599A"/>
    <w:rsid w:val="007D5A56"/>
    <w:rsid w:val="007D6F4A"/>
    <w:rsid w:val="007E721D"/>
    <w:rsid w:val="007F6B1B"/>
    <w:rsid w:val="00801E50"/>
    <w:rsid w:val="008044B9"/>
    <w:rsid w:val="008263E4"/>
    <w:rsid w:val="00826AB2"/>
    <w:rsid w:val="00832470"/>
    <w:rsid w:val="00853AE1"/>
    <w:rsid w:val="00864415"/>
    <w:rsid w:val="00864EA3"/>
    <w:rsid w:val="0086769F"/>
    <w:rsid w:val="00882801"/>
    <w:rsid w:val="008A31B2"/>
    <w:rsid w:val="008A3746"/>
    <w:rsid w:val="008B66F7"/>
    <w:rsid w:val="008C07C9"/>
    <w:rsid w:val="008C4B2A"/>
    <w:rsid w:val="008D0B50"/>
    <w:rsid w:val="008D250E"/>
    <w:rsid w:val="008D2E26"/>
    <w:rsid w:val="008E1958"/>
    <w:rsid w:val="008E7AE8"/>
    <w:rsid w:val="00910066"/>
    <w:rsid w:val="00920E8E"/>
    <w:rsid w:val="00923737"/>
    <w:rsid w:val="009327C9"/>
    <w:rsid w:val="00934B63"/>
    <w:rsid w:val="00950C48"/>
    <w:rsid w:val="009555A5"/>
    <w:rsid w:val="009557EF"/>
    <w:rsid w:val="00965EE6"/>
    <w:rsid w:val="00975E96"/>
    <w:rsid w:val="00982BC5"/>
    <w:rsid w:val="00987428"/>
    <w:rsid w:val="00995069"/>
    <w:rsid w:val="00997EA7"/>
    <w:rsid w:val="009B3EBF"/>
    <w:rsid w:val="009B5E0A"/>
    <w:rsid w:val="009B7AC3"/>
    <w:rsid w:val="009C10FB"/>
    <w:rsid w:val="009C16F2"/>
    <w:rsid w:val="009C4BB5"/>
    <w:rsid w:val="009C7A6F"/>
    <w:rsid w:val="009F6C70"/>
    <w:rsid w:val="00A010AF"/>
    <w:rsid w:val="00A011DD"/>
    <w:rsid w:val="00A02948"/>
    <w:rsid w:val="00A0621B"/>
    <w:rsid w:val="00A1149C"/>
    <w:rsid w:val="00A14DD8"/>
    <w:rsid w:val="00A266FF"/>
    <w:rsid w:val="00A27337"/>
    <w:rsid w:val="00A32DD0"/>
    <w:rsid w:val="00A37324"/>
    <w:rsid w:val="00A4573B"/>
    <w:rsid w:val="00A50917"/>
    <w:rsid w:val="00A622AF"/>
    <w:rsid w:val="00A749BA"/>
    <w:rsid w:val="00A76BCC"/>
    <w:rsid w:val="00A84A35"/>
    <w:rsid w:val="00A968FC"/>
    <w:rsid w:val="00A96AEE"/>
    <w:rsid w:val="00AA4FC1"/>
    <w:rsid w:val="00AA662A"/>
    <w:rsid w:val="00AA6F2E"/>
    <w:rsid w:val="00AB6282"/>
    <w:rsid w:val="00AC0C52"/>
    <w:rsid w:val="00AC1B82"/>
    <w:rsid w:val="00AC558E"/>
    <w:rsid w:val="00AD1235"/>
    <w:rsid w:val="00AD1B1A"/>
    <w:rsid w:val="00AD25A0"/>
    <w:rsid w:val="00AD2906"/>
    <w:rsid w:val="00AD2A91"/>
    <w:rsid w:val="00AE2246"/>
    <w:rsid w:val="00AE4EA8"/>
    <w:rsid w:val="00AE6182"/>
    <w:rsid w:val="00AF1356"/>
    <w:rsid w:val="00AF5D48"/>
    <w:rsid w:val="00B018E0"/>
    <w:rsid w:val="00B04114"/>
    <w:rsid w:val="00B14D70"/>
    <w:rsid w:val="00B247AF"/>
    <w:rsid w:val="00B32FA1"/>
    <w:rsid w:val="00B377C8"/>
    <w:rsid w:val="00B45C2D"/>
    <w:rsid w:val="00B5237D"/>
    <w:rsid w:val="00B64E69"/>
    <w:rsid w:val="00B66059"/>
    <w:rsid w:val="00B7218F"/>
    <w:rsid w:val="00B75ACB"/>
    <w:rsid w:val="00B81969"/>
    <w:rsid w:val="00B92F6A"/>
    <w:rsid w:val="00B94C2B"/>
    <w:rsid w:val="00B96ADF"/>
    <w:rsid w:val="00BB2587"/>
    <w:rsid w:val="00BB443A"/>
    <w:rsid w:val="00BC38B1"/>
    <w:rsid w:val="00BD3AA1"/>
    <w:rsid w:val="00BE0667"/>
    <w:rsid w:val="00BE344C"/>
    <w:rsid w:val="00BF1EE3"/>
    <w:rsid w:val="00BF6C28"/>
    <w:rsid w:val="00C060F4"/>
    <w:rsid w:val="00C10098"/>
    <w:rsid w:val="00C169B8"/>
    <w:rsid w:val="00C2260C"/>
    <w:rsid w:val="00C237AD"/>
    <w:rsid w:val="00C25C0B"/>
    <w:rsid w:val="00C65F30"/>
    <w:rsid w:val="00C65FD4"/>
    <w:rsid w:val="00C816B4"/>
    <w:rsid w:val="00C8353A"/>
    <w:rsid w:val="00C9517C"/>
    <w:rsid w:val="00CA3030"/>
    <w:rsid w:val="00CA3FDE"/>
    <w:rsid w:val="00CC24D3"/>
    <w:rsid w:val="00CC291B"/>
    <w:rsid w:val="00CC3FC9"/>
    <w:rsid w:val="00CC4342"/>
    <w:rsid w:val="00CD4534"/>
    <w:rsid w:val="00CD67FA"/>
    <w:rsid w:val="00CE48A4"/>
    <w:rsid w:val="00D1579B"/>
    <w:rsid w:val="00D20427"/>
    <w:rsid w:val="00D21F94"/>
    <w:rsid w:val="00D27DC0"/>
    <w:rsid w:val="00D31ADB"/>
    <w:rsid w:val="00D44D6D"/>
    <w:rsid w:val="00D50655"/>
    <w:rsid w:val="00D57A03"/>
    <w:rsid w:val="00D61A92"/>
    <w:rsid w:val="00D72C61"/>
    <w:rsid w:val="00D803E1"/>
    <w:rsid w:val="00D83C19"/>
    <w:rsid w:val="00D93764"/>
    <w:rsid w:val="00D9741A"/>
    <w:rsid w:val="00DA1D34"/>
    <w:rsid w:val="00DA3233"/>
    <w:rsid w:val="00DA745B"/>
    <w:rsid w:val="00DB49C0"/>
    <w:rsid w:val="00DD7A42"/>
    <w:rsid w:val="00DE6337"/>
    <w:rsid w:val="00DF2DFD"/>
    <w:rsid w:val="00E02F00"/>
    <w:rsid w:val="00E05F1F"/>
    <w:rsid w:val="00E1440D"/>
    <w:rsid w:val="00E1486A"/>
    <w:rsid w:val="00E15DD1"/>
    <w:rsid w:val="00E206A9"/>
    <w:rsid w:val="00E31CA8"/>
    <w:rsid w:val="00E407F1"/>
    <w:rsid w:val="00E42BC7"/>
    <w:rsid w:val="00E46558"/>
    <w:rsid w:val="00E47507"/>
    <w:rsid w:val="00E5630D"/>
    <w:rsid w:val="00E57BC4"/>
    <w:rsid w:val="00E6009B"/>
    <w:rsid w:val="00E6258D"/>
    <w:rsid w:val="00E63C53"/>
    <w:rsid w:val="00E67945"/>
    <w:rsid w:val="00E75799"/>
    <w:rsid w:val="00E8374D"/>
    <w:rsid w:val="00E843DE"/>
    <w:rsid w:val="00E96077"/>
    <w:rsid w:val="00EC53AF"/>
    <w:rsid w:val="00ED4B20"/>
    <w:rsid w:val="00ED59BF"/>
    <w:rsid w:val="00EE1A61"/>
    <w:rsid w:val="00EF6F03"/>
    <w:rsid w:val="00F02A2C"/>
    <w:rsid w:val="00F13620"/>
    <w:rsid w:val="00F30A9C"/>
    <w:rsid w:val="00F32C5F"/>
    <w:rsid w:val="00F4039B"/>
    <w:rsid w:val="00F41F3B"/>
    <w:rsid w:val="00F43A2F"/>
    <w:rsid w:val="00F6520A"/>
    <w:rsid w:val="00F72132"/>
    <w:rsid w:val="00F72D40"/>
    <w:rsid w:val="00F74CA2"/>
    <w:rsid w:val="00F833EE"/>
    <w:rsid w:val="00F86F9A"/>
    <w:rsid w:val="00F919C8"/>
    <w:rsid w:val="00F94EF0"/>
    <w:rsid w:val="00F97B0E"/>
    <w:rsid w:val="00FA32B5"/>
    <w:rsid w:val="00FA5717"/>
    <w:rsid w:val="00FB4F2F"/>
    <w:rsid w:val="00FB5ED1"/>
    <w:rsid w:val="00FB7715"/>
    <w:rsid w:val="00FC22D3"/>
    <w:rsid w:val="00FC3E12"/>
    <w:rsid w:val="00FC4F3D"/>
    <w:rsid w:val="00FC51E3"/>
    <w:rsid w:val="00FC5865"/>
    <w:rsid w:val="00FD0125"/>
    <w:rsid w:val="00FD2426"/>
    <w:rsid w:val="00FD3099"/>
    <w:rsid w:val="00FD42C9"/>
    <w:rsid w:val="00FD54C0"/>
    <w:rsid w:val="00FE141D"/>
    <w:rsid w:val="00FE14A7"/>
    <w:rsid w:val="00FE5087"/>
    <w:rsid w:val="00FE6872"/>
    <w:rsid w:val="00FF281E"/>
    <w:rsid w:val="00FF2880"/>
    <w:rsid w:val="0100F7D2"/>
    <w:rsid w:val="012C9FBC"/>
    <w:rsid w:val="0137CAF9"/>
    <w:rsid w:val="01DB3D4F"/>
    <w:rsid w:val="03B4B044"/>
    <w:rsid w:val="08034BD6"/>
    <w:rsid w:val="0A008611"/>
    <w:rsid w:val="0BA3EFBD"/>
    <w:rsid w:val="0C1F384A"/>
    <w:rsid w:val="144777B3"/>
    <w:rsid w:val="177FC0DF"/>
    <w:rsid w:val="1A1250E5"/>
    <w:rsid w:val="1B52FC48"/>
    <w:rsid w:val="1EDA2CF6"/>
    <w:rsid w:val="23733C8C"/>
    <w:rsid w:val="26D743BC"/>
    <w:rsid w:val="2726C55F"/>
    <w:rsid w:val="2ADCB652"/>
    <w:rsid w:val="2D031A7C"/>
    <w:rsid w:val="2E9766AC"/>
    <w:rsid w:val="305B8D93"/>
    <w:rsid w:val="31D8A73A"/>
    <w:rsid w:val="325411AF"/>
    <w:rsid w:val="326E4925"/>
    <w:rsid w:val="32D4EC95"/>
    <w:rsid w:val="35EFF3D9"/>
    <w:rsid w:val="38FAC1DF"/>
    <w:rsid w:val="3BC3A08B"/>
    <w:rsid w:val="3FEBEC0D"/>
    <w:rsid w:val="4214F8B5"/>
    <w:rsid w:val="44C53691"/>
    <w:rsid w:val="48D60A1D"/>
    <w:rsid w:val="4DB97123"/>
    <w:rsid w:val="504AED96"/>
    <w:rsid w:val="51F2FDAF"/>
    <w:rsid w:val="53A3F0CC"/>
    <w:rsid w:val="54205B6F"/>
    <w:rsid w:val="56639791"/>
    <w:rsid w:val="5857231C"/>
    <w:rsid w:val="5FB1C104"/>
    <w:rsid w:val="605983E4"/>
    <w:rsid w:val="6A073224"/>
    <w:rsid w:val="6E656933"/>
    <w:rsid w:val="718F71AF"/>
    <w:rsid w:val="71AE21DA"/>
    <w:rsid w:val="75A49FC0"/>
    <w:rsid w:val="7F21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3A92"/>
  <w15:chartTrackingRefBased/>
  <w15:docId w15:val="{1865142D-0803-4E47-B604-B1CA7B73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54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B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303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30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2313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47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39319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620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754264-9837-493d-983d-7ea44bf00da0">
      <Terms xmlns="http://schemas.microsoft.com/office/infopath/2007/PartnerControls"/>
    </lcf76f155ced4ddcb4097134ff3c332f>
    <TaxCatchAll xmlns="c9396e38-78d2-41bf-b4d2-e6e387883b1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147E1EB08778459271AE93D1DF5A61" ma:contentTypeVersion="11" ma:contentTypeDescription="Create a new document." ma:contentTypeScope="" ma:versionID="db4ba86a19773e9b803b3ffec2622ed5">
  <xsd:schema xmlns:xsd="http://www.w3.org/2001/XMLSchema" xmlns:xs="http://www.w3.org/2001/XMLSchema" xmlns:p="http://schemas.microsoft.com/office/2006/metadata/properties" xmlns:ns2="1f754264-9837-493d-983d-7ea44bf00da0" xmlns:ns3="c9396e38-78d2-41bf-b4d2-e6e387883b17" targetNamespace="http://schemas.microsoft.com/office/2006/metadata/properties" ma:root="true" ma:fieldsID="74c85c7387e36f951348fcfc268dea2f" ns2:_="" ns3:_="">
    <xsd:import namespace="1f754264-9837-493d-983d-7ea44bf00da0"/>
    <xsd:import namespace="c9396e38-78d2-41bf-b4d2-e6e387883b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54264-9837-493d-983d-7ea44bf00d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eb32ca1-1689-4335-b27e-fdb7cbb1e9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96e38-78d2-41bf-b4d2-e6e387883b1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a3662e-6cd9-469b-b0f7-ce7a2685ad51}" ma:internalName="TaxCatchAll" ma:showField="CatchAllData" ma:web="c9396e38-78d2-41bf-b4d2-e6e387883b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0B170B-4C07-4D2B-A1D4-999077E13FD3}">
  <ds:schemaRefs>
    <ds:schemaRef ds:uri="http://schemas.microsoft.com/office/2006/metadata/properties"/>
    <ds:schemaRef ds:uri="http://schemas.microsoft.com/office/infopath/2007/PartnerControls"/>
    <ds:schemaRef ds:uri="1f754264-9837-493d-983d-7ea44bf00da0"/>
    <ds:schemaRef ds:uri="c9396e38-78d2-41bf-b4d2-e6e387883b17"/>
  </ds:schemaRefs>
</ds:datastoreItem>
</file>

<file path=customXml/itemProps2.xml><?xml version="1.0" encoding="utf-8"?>
<ds:datastoreItem xmlns:ds="http://schemas.openxmlformats.org/officeDocument/2006/customXml" ds:itemID="{BCB32A88-7DA0-4769-B80E-13F69F922A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754264-9837-493d-983d-7ea44bf00da0"/>
    <ds:schemaRef ds:uri="c9396e38-78d2-41bf-b4d2-e6e387883b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9A67CA-72E0-4151-8FD2-72D9986C426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639</Words>
  <Characters>9345</Characters>
  <Application>Microsoft Office Word</Application>
  <DocSecurity>0</DocSecurity>
  <Lines>77</Lines>
  <Paragraphs>21</Paragraphs>
  <ScaleCrop>false</ScaleCrop>
  <Company/>
  <LinksUpToDate>false</LinksUpToDate>
  <CharactersWithSpaces>10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uffy</dc:creator>
  <cp:keywords/>
  <dc:description/>
  <cp:lastModifiedBy>Emily Duffy</cp:lastModifiedBy>
  <cp:revision>3</cp:revision>
  <dcterms:created xsi:type="dcterms:W3CDTF">2026-07-20T15:21:00Z</dcterms:created>
  <dcterms:modified xsi:type="dcterms:W3CDTF">2026-07-2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E147E1EB08778459271AE93D1DF5A61</vt:lpwstr>
  </property>
</Properties>
</file>